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27614" w14:textId="501679D4" w:rsidR="005B489D" w:rsidRPr="005B489D" w:rsidRDefault="005B489D" w:rsidP="005B489D">
      <w:pPr>
        <w:rPr>
          <w:rFonts w:asciiTheme="majorBidi" w:hAnsiTheme="majorBidi" w:cstheme="majorBidi" w:hint="eastAsia"/>
          <w:b/>
          <w:bCs/>
        </w:rPr>
      </w:pPr>
      <w:r w:rsidRPr="005B489D">
        <w:rPr>
          <w:rFonts w:asciiTheme="majorBidi" w:hAnsiTheme="majorBidi" w:cstheme="majorBidi" w:hint="eastAsia"/>
          <w:b/>
          <w:bCs/>
        </w:rPr>
        <w:t>S2 Appendix</w:t>
      </w:r>
    </w:p>
    <w:p w14:paraId="1177830A" w14:textId="77777777" w:rsidR="005B489D" w:rsidRPr="00D65965" w:rsidRDefault="005B489D" w:rsidP="005B489D">
      <w:pPr>
        <w:rPr>
          <w:rFonts w:asciiTheme="majorBidi" w:hAnsiTheme="majorBidi" w:cstheme="majorBidi" w:hint="eastAsia"/>
        </w:rPr>
      </w:pPr>
    </w:p>
    <w:p w14:paraId="5BE8D8D2" w14:textId="77777777" w:rsidR="005B489D" w:rsidRPr="00BB2B12" w:rsidRDefault="005B489D" w:rsidP="005B489D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 w:hint="eastAsia"/>
          <w:i/>
          <w:iCs/>
        </w:rPr>
        <w:t>Plots of model results with difficulty of Experiment 1 (L1 Japanese)</w:t>
      </w:r>
      <w:r w:rsidRPr="00BB2B12">
        <w:rPr>
          <w:rFonts w:asciiTheme="majorBidi" w:hAnsiTheme="majorBidi" w:cstheme="majorBidi"/>
          <w:i/>
          <w:iCs/>
        </w:rPr>
        <w:t>.</w:t>
      </w:r>
    </w:p>
    <w:p w14:paraId="0ED2DE4A" w14:textId="77777777" w:rsidR="005B489D" w:rsidRDefault="005B489D" w:rsidP="005B489D">
      <w:pPr>
        <w:rPr>
          <w:rFonts w:asciiTheme="majorBidi" w:hAnsiTheme="majorBidi" w:cstheme="majorBidi"/>
        </w:rPr>
      </w:pPr>
    </w:p>
    <w:p w14:paraId="4AA662DF" w14:textId="77777777" w:rsidR="005B489D" w:rsidRDefault="005B489D" w:rsidP="005B489D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55B002F9" wp14:editId="5C6EE6FE">
            <wp:extent cx="4620126" cy="3696101"/>
            <wp:effectExtent l="0" t="0" r="0" b="0"/>
            <wp:docPr id="37" name="Picture" descr="グラフ, 散布図, 箱ひげ図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" descr="グラフ, 散布図, 箱ひげ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2BE25F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A983CC9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accuracy of L1 (Japanese) data with difficult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406"/>
        <w:gridCol w:w="1136"/>
        <w:gridCol w:w="1466"/>
        <w:gridCol w:w="1297"/>
        <w:gridCol w:w="1413"/>
        <w:gridCol w:w="821"/>
        <w:gridCol w:w="821"/>
      </w:tblGrid>
      <w:tr w:rsidR="005B489D" w:rsidRPr="00912D6D" w14:paraId="39D67F42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E8F9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3CF13777" w14:textId="77777777" w:rsidTr="00FD4C4B">
        <w:trPr>
          <w:trHeight w:val="285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CE8E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FF5A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F0A4F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B7D53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3A01C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22C89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z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35FD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46DE777B" w14:textId="77777777" w:rsidTr="00FD4C4B">
        <w:trPr>
          <w:trHeight w:val="285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A11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55B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8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BC2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05B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09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50F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3.5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ACC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7.6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81A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6C429964" w14:textId="77777777" w:rsidTr="00FD4C4B">
        <w:trPr>
          <w:trHeight w:val="285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74E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F69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8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166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65A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8C2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7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94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9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623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41</w:t>
            </w:r>
          </w:p>
        </w:tc>
      </w:tr>
      <w:tr w:rsidR="005B489D" w:rsidRPr="00912D6D" w14:paraId="10FCD625" w14:textId="77777777" w:rsidTr="00FD4C4B">
        <w:trPr>
          <w:trHeight w:val="285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811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5C6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4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A29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B70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94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58A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6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272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FD1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7312</w:t>
            </w:r>
          </w:p>
        </w:tc>
      </w:tr>
      <w:tr w:rsidR="005B489D" w:rsidRPr="00912D6D" w14:paraId="61648E9B" w14:textId="77777777" w:rsidTr="00FD4C4B">
        <w:trPr>
          <w:trHeight w:val="285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FB0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B84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491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EF2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8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4F5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8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25E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E75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807</w:t>
            </w:r>
          </w:p>
        </w:tc>
      </w:tr>
      <w:tr w:rsidR="005B489D" w:rsidRPr="00912D6D" w14:paraId="1012D2DE" w14:textId="77777777" w:rsidTr="00FD4C4B">
        <w:trPr>
          <w:trHeight w:val="285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AB5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436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58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D0F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41A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D79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4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DA7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3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428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700</w:t>
            </w:r>
          </w:p>
        </w:tc>
      </w:tr>
      <w:tr w:rsidR="005B489D" w:rsidRPr="00912D6D" w14:paraId="28BD73B0" w14:textId="77777777" w:rsidTr="00FD4C4B">
        <w:trPr>
          <w:trHeight w:val="285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4D5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C3E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8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239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84A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8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67A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1CB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7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92B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99</w:t>
            </w:r>
          </w:p>
        </w:tc>
      </w:tr>
      <w:tr w:rsidR="005B489D" w:rsidRPr="00912D6D" w14:paraId="6059ACDC" w14:textId="77777777" w:rsidTr="00FD4C4B">
        <w:trPr>
          <w:trHeight w:val="285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EE7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Difficult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438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3.13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26C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461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3.47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9C0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2.7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75F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8.1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F63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79D3B9FF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965D0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6875E693" w14:textId="77777777" w:rsidTr="00FD4C4B">
        <w:trPr>
          <w:trHeight w:val="285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58F5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897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971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C59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297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A9F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5C3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7774F508" w14:textId="77777777" w:rsidTr="00FD4C4B">
        <w:trPr>
          <w:trHeight w:val="285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768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42A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1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C9F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0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3B7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AD1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D35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144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75F933A" w14:textId="77777777" w:rsidTr="00FD4C4B">
        <w:trPr>
          <w:trHeight w:val="285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1CC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F01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9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7ED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3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B13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398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4EC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0F6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027EB24" w14:textId="77777777" w:rsidTr="00FD4C4B">
        <w:trPr>
          <w:trHeight w:val="285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EE9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CF0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4EA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344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688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EFB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417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0312104" w14:textId="77777777" w:rsidTr="00FD4C4B">
        <w:trPr>
          <w:trHeight w:val="285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ADA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|Difficul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(slope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B6E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E66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5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B3C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743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5DA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D86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288CA3F7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6D5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64275E89" w14:textId="77777777" w:rsidTr="00FD4C4B">
        <w:trPr>
          <w:trHeight w:val="285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F50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CD2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598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CD1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A98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30B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693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C572584" w14:textId="77777777" w:rsidTr="00FD4C4B">
        <w:trPr>
          <w:trHeight w:val="285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9BC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7A8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65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76F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7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083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656.9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175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5E4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F00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B11DB37" w14:textId="77777777" w:rsidTr="00FD4C4B">
        <w:trPr>
          <w:trHeight w:val="285"/>
        </w:trPr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252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07B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847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33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70D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770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B3E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2713CA90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3D4EBA46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>antonym) LTC (location-time context), MPW (material part-whole) and SYN (synonym). Trial count and difficulty were standardized.</w:t>
      </w:r>
    </w:p>
    <w:p w14:paraId="145647CB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p w14:paraId="4D0CFC6E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p w14:paraId="063CDEF5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p w14:paraId="48D577FC" w14:textId="468EF92C" w:rsidR="005B489D" w:rsidRPr="005B489D" w:rsidRDefault="005B489D" w:rsidP="005B489D">
      <w:pPr>
        <w:rPr>
          <w:rFonts w:asciiTheme="majorBidi" w:hAnsiTheme="majorBidi" w:cstheme="majorBidi"/>
        </w:rPr>
      </w:pPr>
    </w:p>
    <w:p w14:paraId="4068E4E6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accuracy of L1 (Japanese) data with creativity</w:t>
      </w:r>
    </w:p>
    <w:p w14:paraId="13222A0B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tbl>
      <w:tblPr>
        <w:tblW w:w="9307" w:type="dxa"/>
        <w:tblLook w:val="04A0" w:firstRow="1" w:lastRow="0" w:firstColumn="1" w:lastColumn="0" w:noHBand="0" w:noVBand="1"/>
      </w:tblPr>
      <w:tblGrid>
        <w:gridCol w:w="2755"/>
        <w:gridCol w:w="1023"/>
        <w:gridCol w:w="1255"/>
        <w:gridCol w:w="1305"/>
        <w:gridCol w:w="1422"/>
        <w:gridCol w:w="821"/>
        <w:gridCol w:w="726"/>
      </w:tblGrid>
      <w:tr w:rsidR="005B489D" w:rsidRPr="00912D6D" w14:paraId="25A81F66" w14:textId="77777777" w:rsidTr="00FD4C4B">
        <w:trPr>
          <w:trHeight w:val="285"/>
        </w:trPr>
        <w:tc>
          <w:tcPr>
            <w:tcW w:w="930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9D59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064433D4" w14:textId="77777777" w:rsidTr="00FD4C4B">
        <w:trPr>
          <w:trHeight w:val="285"/>
        </w:trPr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94B2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4A20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8F3B5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48B0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34AED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E2869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z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11FF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4683D9BE" w14:textId="77777777" w:rsidTr="00FD4C4B">
        <w:trPr>
          <w:trHeight w:val="28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117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376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5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729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E53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5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4B5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1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077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5.1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6FA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761E5740" w14:textId="77777777" w:rsidTr="00FD4C4B">
        <w:trPr>
          <w:trHeight w:val="28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2ED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6EE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6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7A3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CDC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85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027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5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76E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3.9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4B4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10F45D77" w14:textId="77777777" w:rsidTr="00FD4C4B">
        <w:trPr>
          <w:trHeight w:val="28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338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9C1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784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A49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8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42C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1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5A7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FAA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26</w:t>
            </w:r>
          </w:p>
        </w:tc>
      </w:tr>
      <w:tr w:rsidR="005B489D" w:rsidRPr="00912D6D" w14:paraId="57DFE3A5" w14:textId="77777777" w:rsidTr="00FD4C4B">
        <w:trPr>
          <w:trHeight w:val="28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69B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350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8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B1F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7D0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0C8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5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27A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0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445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2</w:t>
            </w:r>
          </w:p>
        </w:tc>
      </w:tr>
      <w:tr w:rsidR="005B489D" w:rsidRPr="00912D6D" w14:paraId="3340AD5C" w14:textId="77777777" w:rsidTr="00FD4C4B">
        <w:trPr>
          <w:trHeight w:val="28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1E9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4A3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0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DF0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670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AD6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8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DAF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6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E60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9</w:t>
            </w:r>
          </w:p>
        </w:tc>
      </w:tr>
      <w:tr w:rsidR="005B489D" w:rsidRPr="00912D6D" w14:paraId="1199F71C" w14:textId="77777777" w:rsidTr="00FD4C4B">
        <w:trPr>
          <w:trHeight w:val="28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691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091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B07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CD1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37C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B4D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C37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755</w:t>
            </w:r>
          </w:p>
        </w:tc>
      </w:tr>
      <w:tr w:rsidR="005B489D" w:rsidRPr="00912D6D" w14:paraId="17398F7E" w14:textId="77777777" w:rsidTr="00FD4C4B">
        <w:trPr>
          <w:trHeight w:val="28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A8F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reativit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E39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3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271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D55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5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A22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1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994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2.3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E99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1046DE60" w14:textId="77777777" w:rsidTr="00FD4C4B">
        <w:trPr>
          <w:trHeight w:val="285"/>
        </w:trPr>
        <w:tc>
          <w:tcPr>
            <w:tcW w:w="930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28076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46F5CA7C" w14:textId="77777777" w:rsidTr="00FD4C4B">
        <w:trPr>
          <w:trHeight w:val="28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C280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4FC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CC9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E9F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466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DAA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19B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CB22AD1" w14:textId="77777777" w:rsidTr="00FD4C4B">
        <w:trPr>
          <w:trHeight w:val="28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C47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3B9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1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7C4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0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A66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913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74E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8E0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27F98AF" w14:textId="77777777" w:rsidTr="00FD4C4B">
        <w:trPr>
          <w:trHeight w:val="28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603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814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6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91A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7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ABA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CBB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EF7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4C0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4E2EB2A9" w14:textId="77777777" w:rsidTr="00FD4C4B">
        <w:trPr>
          <w:trHeight w:val="28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2EA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24D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2F1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36C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8F8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BA8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067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BC1A688" w14:textId="77777777" w:rsidTr="00FD4C4B">
        <w:trPr>
          <w:trHeight w:val="28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D66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|Creativi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(slope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4BE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4A4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BD6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538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B7C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79C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7AFDF2B2" w14:textId="77777777" w:rsidTr="00FD4C4B">
        <w:trPr>
          <w:trHeight w:val="285"/>
        </w:trPr>
        <w:tc>
          <w:tcPr>
            <w:tcW w:w="930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E5DB6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20D11774" w14:textId="77777777" w:rsidTr="00FD4C4B">
        <w:trPr>
          <w:trHeight w:val="28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7FE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FBF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349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09B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F6F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40A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DF3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449D1ED4" w14:textId="77777777" w:rsidTr="00FD4C4B">
        <w:trPr>
          <w:trHeight w:val="28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702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EFD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239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5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FD7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529.4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C57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ADD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E6C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4A74BFB" w14:textId="77777777" w:rsidTr="00FD4C4B">
        <w:trPr>
          <w:trHeight w:val="285"/>
        </w:trPr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850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56F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5F9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8C4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913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4DA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51E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211A9FD9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1572FC23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 xml:space="preserve">antonym) LTC (location-time context), MPW (material part-whole) and SYN (synonym). Trial count and </w:t>
      </w:r>
      <w:r>
        <w:rPr>
          <w:rFonts w:asciiTheme="majorBidi" w:hAnsiTheme="majorBidi" w:cstheme="majorBidi" w:hint="eastAsia"/>
        </w:rPr>
        <w:t>creativity</w:t>
      </w:r>
      <w:r w:rsidRPr="004953F4">
        <w:rPr>
          <w:rFonts w:asciiTheme="majorBidi" w:hAnsiTheme="majorBidi" w:cstheme="majorBidi"/>
        </w:rPr>
        <w:t xml:space="preserve"> were standardized.</w:t>
      </w:r>
    </w:p>
    <w:p w14:paraId="773F75F2" w14:textId="77777777" w:rsidR="005B489D" w:rsidRDefault="005B489D" w:rsidP="005B489D">
      <w:pPr>
        <w:rPr>
          <w:rFonts w:asciiTheme="majorBidi" w:hAnsiTheme="majorBidi" w:cstheme="majorBidi"/>
        </w:rPr>
      </w:pPr>
    </w:p>
    <w:p w14:paraId="589CBDB3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0264E60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Total Time of L1 (Japanese) data with difficult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728"/>
        <w:gridCol w:w="1099"/>
        <w:gridCol w:w="1274"/>
        <w:gridCol w:w="1193"/>
        <w:gridCol w:w="1409"/>
        <w:gridCol w:w="931"/>
        <w:gridCol w:w="726"/>
      </w:tblGrid>
      <w:tr w:rsidR="005B489D" w:rsidRPr="00912D6D" w14:paraId="2473811D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844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0C9E5B98" w14:textId="77777777" w:rsidTr="00FD4C4B">
        <w:trPr>
          <w:trHeight w:val="285"/>
        </w:trPr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D04A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89A0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A58F5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39B59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B9859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06134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DDDAF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6D1C2A8D" w14:textId="77777777" w:rsidTr="00FD4C4B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819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D14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99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677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264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8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5B0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.0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56C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83.9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5A3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36C5C18E" w14:textId="77777777" w:rsidTr="00FD4C4B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480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0DA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926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F44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9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26B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8CB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7.5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AFA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32A92F57" w14:textId="77777777" w:rsidTr="00FD4C4B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270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D5A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FB9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DC7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6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A59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411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4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80B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0497DB61" w14:textId="77777777" w:rsidTr="00FD4C4B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FBB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7C0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2AB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0A0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439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1FF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6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443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3A19644" w14:textId="77777777" w:rsidTr="00FD4C4B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C7F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439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4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EC0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840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2FA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E01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8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156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2F4EE75" w14:textId="77777777" w:rsidTr="00FD4C4B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68A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854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6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2B9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07E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7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51F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1B9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8.2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6BE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19DD5DBA" w14:textId="77777777" w:rsidTr="00FD4C4B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D62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Difficult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1D6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8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632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1F7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2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F0D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4A3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0.2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E47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1E65E10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17585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5643266C" w14:textId="77777777" w:rsidTr="00FD4C4B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5120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ECC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51F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D84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10F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908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F7A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2D602D19" w14:textId="77777777" w:rsidTr="00FD4C4B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EC2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813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AD1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501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B0A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4A1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04E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72D5902" w14:textId="77777777" w:rsidTr="00FD4C4B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D26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92D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973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4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6FD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960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34E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675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D6B01C3" w14:textId="77777777" w:rsidTr="00FD4C4B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8AD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A0F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006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EDC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9EA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239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373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2EF323ED" w14:textId="77777777" w:rsidTr="00FD4C4B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978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Difficul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(slop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732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A03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6FC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5E4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02A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E55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22B5DF3A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0A4C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78200C3E" w14:textId="77777777" w:rsidTr="00FD4C4B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70D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A78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803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7A7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7DC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0A1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D7F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7F0B0816" w14:textId="77777777" w:rsidTr="00FD4C4B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A29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E65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06E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9D9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795.36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396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058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CF1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8FB85CC" w14:textId="77777777" w:rsidTr="00FD4C4B">
        <w:trPr>
          <w:trHeight w:val="285"/>
        </w:trPr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26B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CB3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DDB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55F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EB4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CB8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FF3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1448DD9F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4A6ACF90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>antonym) LTC (location-time context), MPW (material part-whole) and SYN (synonym). Trial count and difficulty were standardized.</w:t>
      </w:r>
    </w:p>
    <w:p w14:paraId="7EA9A6FE" w14:textId="77777777" w:rsidR="005B489D" w:rsidRDefault="005B489D" w:rsidP="005B489D">
      <w:pPr>
        <w:rPr>
          <w:rFonts w:asciiTheme="majorBidi" w:hAnsiTheme="majorBidi" w:cstheme="majorBidi"/>
        </w:rPr>
      </w:pPr>
    </w:p>
    <w:p w14:paraId="4D785CC0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D8B22F8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Total Time of L1 (Japanese) data with creativity</w:t>
      </w:r>
    </w:p>
    <w:p w14:paraId="7DC9492D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733"/>
        <w:gridCol w:w="1095"/>
        <w:gridCol w:w="1272"/>
        <w:gridCol w:w="1193"/>
        <w:gridCol w:w="1410"/>
        <w:gridCol w:w="931"/>
        <w:gridCol w:w="726"/>
      </w:tblGrid>
      <w:tr w:rsidR="005B489D" w:rsidRPr="00912D6D" w14:paraId="31692CE3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2F52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651A45F5" w14:textId="77777777" w:rsidTr="00FD4C4B">
        <w:trPr>
          <w:trHeight w:val="285"/>
        </w:trPr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BE0F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28880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B5A62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512C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1CA3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799E4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7879C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47F24678" w14:textId="77777777" w:rsidTr="00FD4C4B">
        <w:trPr>
          <w:trHeight w:val="28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C37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531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9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D06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CFD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8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14B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.0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C2F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84.0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5BC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7B678196" w14:textId="77777777" w:rsidTr="00FD4C4B">
        <w:trPr>
          <w:trHeight w:val="28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426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8CC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8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A78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E1E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4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3E2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3E1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7.4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4BE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54B0134F" w14:textId="77777777" w:rsidTr="00FD4C4B">
        <w:trPr>
          <w:trHeight w:val="28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441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FB4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522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56D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6A8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3AA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27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D31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F80013E" w14:textId="77777777" w:rsidTr="00FD4C4B">
        <w:trPr>
          <w:trHeight w:val="28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994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77D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EDB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4CF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5E2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970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4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68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354AF9BD" w14:textId="77777777" w:rsidTr="00FD4C4B">
        <w:trPr>
          <w:trHeight w:val="28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63D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116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8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CEF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FA8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DF6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CAB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5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514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3A6A144A" w14:textId="77777777" w:rsidTr="00FD4C4B">
        <w:trPr>
          <w:trHeight w:val="28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A4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899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24D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4FA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E4C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617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9.3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BEE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13F7EB46" w14:textId="77777777" w:rsidTr="00FD4C4B">
        <w:trPr>
          <w:trHeight w:val="28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295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reativi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828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A7C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2C6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E8A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E67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28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66D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6F6C82BE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9938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5E7E6FEE" w14:textId="77777777" w:rsidTr="00FD4C4B">
        <w:trPr>
          <w:trHeight w:val="28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ACC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54F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64A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843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ED8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D71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5E8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49A056C" w14:textId="77777777" w:rsidTr="00FD4C4B">
        <w:trPr>
          <w:trHeight w:val="28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E63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7CE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C19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3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F07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79F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D5A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FD8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062C8DE" w14:textId="77777777" w:rsidTr="00FD4C4B">
        <w:trPr>
          <w:trHeight w:val="28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C59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1FE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E0B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AE7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BB5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C35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B14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1103444" w14:textId="77777777" w:rsidTr="00FD4C4B">
        <w:trPr>
          <w:trHeight w:val="28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A3B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B71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CF2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4D2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B58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652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198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D384E6C" w14:textId="77777777" w:rsidTr="00FD4C4B">
        <w:trPr>
          <w:trHeight w:val="28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FCB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Creativi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(slope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63B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A45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B2A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FBE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450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210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4CAE2055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57960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024B3F5E" w14:textId="77777777" w:rsidTr="00FD4C4B">
        <w:trPr>
          <w:trHeight w:val="28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292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B9E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7D2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587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BD3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4F2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6E4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2D2E77BA" w14:textId="77777777" w:rsidTr="00FD4C4B">
        <w:trPr>
          <w:trHeight w:val="28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A00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5D8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CFD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70F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3186.0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43C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8B1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103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E5C4A9B" w14:textId="77777777" w:rsidTr="00FD4C4B">
        <w:trPr>
          <w:trHeight w:val="285"/>
        </w:trPr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F68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AE3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8D4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CF5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A5C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A79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3AF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15A7141F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45BBADBF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 xml:space="preserve">antonym) LTC (location-time context), MPW (material part-whole) and SYN (synonym). Trial count and </w:t>
      </w:r>
      <w:r>
        <w:rPr>
          <w:rFonts w:asciiTheme="majorBidi" w:hAnsiTheme="majorBidi" w:cstheme="majorBidi" w:hint="eastAsia"/>
        </w:rPr>
        <w:t>creativity</w:t>
      </w:r>
      <w:r w:rsidRPr="004953F4">
        <w:rPr>
          <w:rFonts w:asciiTheme="majorBidi" w:hAnsiTheme="majorBidi" w:cstheme="majorBidi"/>
        </w:rPr>
        <w:t xml:space="preserve"> were standardized.</w:t>
      </w:r>
    </w:p>
    <w:p w14:paraId="4C0552FA" w14:textId="77777777" w:rsidR="005B489D" w:rsidRDefault="005B489D" w:rsidP="005B489D">
      <w:pPr>
        <w:rPr>
          <w:rFonts w:asciiTheme="majorBidi" w:hAnsiTheme="majorBidi" w:cstheme="majorBidi"/>
        </w:rPr>
      </w:pPr>
    </w:p>
    <w:p w14:paraId="034D0B74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3DBD1152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Reading Time of L1 (Japanese) data with difficulty</w:t>
      </w:r>
    </w:p>
    <w:p w14:paraId="194E48C4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650"/>
        <w:gridCol w:w="1099"/>
        <w:gridCol w:w="1339"/>
        <w:gridCol w:w="1152"/>
        <w:gridCol w:w="1372"/>
        <w:gridCol w:w="931"/>
        <w:gridCol w:w="821"/>
      </w:tblGrid>
      <w:tr w:rsidR="005B489D" w:rsidRPr="00912D6D" w14:paraId="1B88C210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46BD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4279911A" w14:textId="77777777" w:rsidTr="00FD4C4B">
        <w:trPr>
          <w:trHeight w:val="285"/>
        </w:trPr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9ADF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3A185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8150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C743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3D37A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4B335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BC175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3B7ED8DB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65F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890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7.8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B86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0FF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7.7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6A4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7.9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DC7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13.7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DE6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A364720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0F5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746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CB4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A64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C81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978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4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33F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442C4D5B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59A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7E3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6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F6B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E80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147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A40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9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33A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36</w:t>
            </w:r>
          </w:p>
        </w:tc>
      </w:tr>
      <w:tr w:rsidR="005B489D" w:rsidRPr="00912D6D" w14:paraId="3720AFA2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850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701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7A6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820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6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0A0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CE1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3.1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EAC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23</w:t>
            </w:r>
          </w:p>
        </w:tc>
      </w:tr>
      <w:tr w:rsidR="005B489D" w:rsidRPr="00912D6D" w14:paraId="0AA2E5EA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9D6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A56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766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D9C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6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A65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66C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3.1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9E4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19</w:t>
            </w:r>
          </w:p>
        </w:tc>
      </w:tr>
      <w:tr w:rsidR="005B489D" w:rsidRPr="00912D6D" w14:paraId="0217CE6D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F1B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AE3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28B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3CE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8C7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377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8.3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39A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C4DAAA1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E58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Difficult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E27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636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D8B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686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15C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3.7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14A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69B0993B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7B96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76270326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4D1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515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0BE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CD6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666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344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132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0E41FED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B60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E44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F2D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491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166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2F8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036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683D9C7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8AE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CEE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7D7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C4A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EC2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5CB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124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D2CE7AE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72A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FFF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35C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BA0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752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58B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3E4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41CA155A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FFC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Difficul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(slop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B7E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E21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F12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67E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7AC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57B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DD374C5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1E4C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7D91B359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A3C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D20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FE8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AD8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CD0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9B5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9CD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52B4F09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4AB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A2E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4FE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746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3053.5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A10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6F4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5D9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FAEA639" w14:textId="77777777" w:rsidTr="00FD4C4B">
        <w:trPr>
          <w:trHeight w:val="285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07E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F78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718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E59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DB0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4B9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308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4A2BCA39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0CF9CDAB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>antonym) LTC (location-time context), MPW (material part-whole) and SYN (synonym). Trial count and difficulty were standardized.</w:t>
      </w:r>
    </w:p>
    <w:p w14:paraId="6653CE3E" w14:textId="77777777" w:rsidR="005B489D" w:rsidRDefault="005B489D" w:rsidP="005B489D">
      <w:pPr>
        <w:rPr>
          <w:rFonts w:asciiTheme="majorBidi" w:hAnsiTheme="majorBidi" w:cstheme="majorBidi"/>
        </w:rPr>
      </w:pPr>
    </w:p>
    <w:p w14:paraId="381C1869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8E13F99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Reading Time of L1 (Japanese) data with creativit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650"/>
        <w:gridCol w:w="1099"/>
        <w:gridCol w:w="1339"/>
        <w:gridCol w:w="1152"/>
        <w:gridCol w:w="1372"/>
        <w:gridCol w:w="931"/>
        <w:gridCol w:w="821"/>
      </w:tblGrid>
      <w:tr w:rsidR="005B489D" w:rsidRPr="00912D6D" w14:paraId="2B8268BA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A70C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092FBA05" w14:textId="77777777" w:rsidTr="00FD4C4B">
        <w:trPr>
          <w:trHeight w:val="285"/>
        </w:trPr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87A9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3D697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C0943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C4833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AA5D7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916BA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9AD7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405D4D0B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0FF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0D8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7.8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D03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6AD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7.6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447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7.9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CBE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12.8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E64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F1E422F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869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639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86C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6D2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BB2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7BC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6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21C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0C97839B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C0B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1CC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7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A2A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249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27C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B79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2.1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DB7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08</w:t>
            </w:r>
          </w:p>
        </w:tc>
      </w:tr>
      <w:tr w:rsidR="005B489D" w:rsidRPr="00912D6D" w14:paraId="088B0222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923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6D8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3E1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EFD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2CD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475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3.3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AB8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12</w:t>
            </w:r>
          </w:p>
        </w:tc>
      </w:tr>
      <w:tr w:rsidR="005B489D" w:rsidRPr="00912D6D" w14:paraId="77FB0BCC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8CA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7BE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C86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FB3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6B5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52C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3.3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A80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10</w:t>
            </w:r>
          </w:p>
        </w:tc>
      </w:tr>
      <w:tr w:rsidR="005B489D" w:rsidRPr="00912D6D" w14:paraId="77E0937B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7E6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1C6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583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E8D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DA1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873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8.2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2C6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0E747855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BFB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reativit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5D7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836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4EC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F70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372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1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1BC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85</w:t>
            </w:r>
          </w:p>
        </w:tc>
      </w:tr>
      <w:tr w:rsidR="005B489D" w:rsidRPr="00912D6D" w14:paraId="1A4FA239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917B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08C8BB3D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16E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B6F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34B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F8F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12A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BB6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898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378B22B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D9D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0BC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BDD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A8B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6D3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75F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05B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87DCC14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E50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FDD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CE7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9A8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F03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9EB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7EF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45C049F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DDA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6F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764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0DA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F43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E56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B74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158C229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1BD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Creativi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(slop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8C9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C73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13F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EC1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E8A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0E4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7A0BEF2B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D8F37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437B1B2E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3BA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742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C6C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9CD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112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954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A0A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4FC229FD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9ED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2E0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565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863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3081.7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F00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EC1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8E7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06B14B4" w14:textId="77777777" w:rsidTr="00FD4C4B">
        <w:trPr>
          <w:trHeight w:val="285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BDC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5B1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06E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905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BA2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9F7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6E6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2705E21B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27BFFFCD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 xml:space="preserve">antonym) LTC (location-time context), MPW (material part-whole) and SYN (synonym). Trial count and </w:t>
      </w:r>
      <w:r>
        <w:rPr>
          <w:rFonts w:asciiTheme="majorBidi" w:hAnsiTheme="majorBidi" w:cstheme="majorBidi" w:hint="eastAsia"/>
        </w:rPr>
        <w:t>creativity</w:t>
      </w:r>
      <w:r w:rsidRPr="004953F4">
        <w:rPr>
          <w:rFonts w:asciiTheme="majorBidi" w:hAnsiTheme="majorBidi" w:cstheme="majorBidi"/>
        </w:rPr>
        <w:t xml:space="preserve"> were standardized.</w:t>
      </w:r>
    </w:p>
    <w:p w14:paraId="0BC52039" w14:textId="77777777" w:rsidR="005B489D" w:rsidRDefault="005B489D" w:rsidP="005B489D">
      <w:pPr>
        <w:rPr>
          <w:rFonts w:asciiTheme="majorBidi" w:hAnsiTheme="majorBidi" w:cstheme="majorBidi"/>
        </w:rPr>
      </w:pPr>
    </w:p>
    <w:p w14:paraId="2471E424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04A0877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Solving Time of L1 (Japanese) data with difficulty</w:t>
      </w:r>
    </w:p>
    <w:p w14:paraId="73339515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650"/>
        <w:gridCol w:w="1099"/>
        <w:gridCol w:w="1339"/>
        <w:gridCol w:w="1152"/>
        <w:gridCol w:w="1372"/>
        <w:gridCol w:w="931"/>
        <w:gridCol w:w="821"/>
      </w:tblGrid>
      <w:tr w:rsidR="005B489D" w:rsidRPr="00912D6D" w14:paraId="0603EDFE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32A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19BC3257" w14:textId="77777777" w:rsidTr="00FD4C4B">
        <w:trPr>
          <w:trHeight w:val="285"/>
        </w:trPr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DE64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792FF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F27BD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4551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9F4F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983DF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4EAB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535509EC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E34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48E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47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64F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2CA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3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820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6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FB3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13.5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617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1482B471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72D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35E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4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1D8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D39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5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05E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C19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6.2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757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319AF4A4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099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156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4D7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8C6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4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DC1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EB1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1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CCE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76940A06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03E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9ED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C49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C63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4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25A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9DE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7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8FE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75817B96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6D1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986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4B7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D59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4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2A9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E52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9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048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6501654F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289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454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7F4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690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587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5B3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2.5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785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31</w:t>
            </w:r>
          </w:p>
        </w:tc>
      </w:tr>
      <w:tr w:rsidR="005B489D" w:rsidRPr="00912D6D" w14:paraId="78813D08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762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Difficult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393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C42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268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4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9D0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5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C24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.4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083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16616382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F634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759E91BA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203C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658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92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B95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18C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D85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959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237EF94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7E8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324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8AF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8ED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5E7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EAF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F93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660EE3D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BB8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53A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F6F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947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022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943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3B2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4927F58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592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E3F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8C0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570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D4B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883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78B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098F7C2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0B8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Difficul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(slop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8C4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E6F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D09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1D2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669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823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EAEA42D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59269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4DF1C6E5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50F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5FC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869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3FE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647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1F3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6A9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3C65D88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273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612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497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2F1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5486.8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F6F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66B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D73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06B9343" w14:textId="77777777" w:rsidTr="00FD4C4B">
        <w:trPr>
          <w:trHeight w:val="285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EA3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436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DD4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D27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321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76C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2CC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09FD1C47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4E328657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>antonym) LTC (location-time context), MPW (material part-whole) and SYN (synonym). Trial count and difficulty were standardized.</w:t>
      </w:r>
    </w:p>
    <w:p w14:paraId="03589A71" w14:textId="77777777" w:rsidR="005B489D" w:rsidRDefault="005B489D" w:rsidP="005B489D">
      <w:pPr>
        <w:rPr>
          <w:rFonts w:asciiTheme="majorBidi" w:hAnsiTheme="majorBidi" w:cstheme="majorBidi"/>
        </w:rPr>
      </w:pPr>
    </w:p>
    <w:p w14:paraId="79298490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8CF8C43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Solving Time of L1 (Japanese) data with creativit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706"/>
        <w:gridCol w:w="1077"/>
        <w:gridCol w:w="1312"/>
        <w:gridCol w:w="1212"/>
        <w:gridCol w:w="1398"/>
        <w:gridCol w:w="931"/>
        <w:gridCol w:w="726"/>
      </w:tblGrid>
      <w:tr w:rsidR="005B489D" w:rsidRPr="00912D6D" w14:paraId="30CFBEEB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BB3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6E9AC3C2" w14:textId="77777777" w:rsidTr="00FD4C4B">
        <w:trPr>
          <w:trHeight w:val="285"/>
        </w:trPr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C1A3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63F1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02FE7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A67C4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BA28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78E4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32B3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6E710FBF" w14:textId="77777777" w:rsidTr="00FD4C4B">
        <w:trPr>
          <w:trHeight w:val="28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D54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AD2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4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DA1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EEB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29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939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5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D3E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12.0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32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48E6700" w14:textId="77777777" w:rsidTr="00FD4C4B">
        <w:trPr>
          <w:trHeight w:val="28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0EC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632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5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880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AD3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69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717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D5D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6.4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7DA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5BAB621B" w14:textId="77777777" w:rsidTr="00FD4C4B">
        <w:trPr>
          <w:trHeight w:val="28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38D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D27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262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6B5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49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682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C31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0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387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6BA0B1C" w14:textId="77777777" w:rsidTr="00FD4C4B">
        <w:trPr>
          <w:trHeight w:val="28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921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F52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155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7BB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5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43F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54A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8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057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51D21CB4" w14:textId="77777777" w:rsidTr="00FD4C4B">
        <w:trPr>
          <w:trHeight w:val="28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EE1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B5A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BF7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DC7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55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A49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E2C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8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201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17DB8A40" w14:textId="77777777" w:rsidTr="00FD4C4B">
        <w:trPr>
          <w:trHeight w:val="28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FE4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EDC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20A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3D1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7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7B1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2CD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2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230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3526456E" w14:textId="77777777" w:rsidTr="00FD4C4B">
        <w:trPr>
          <w:trHeight w:val="28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652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reativ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9A4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75F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06C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F04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CFA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7.3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F6D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472F2F7B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26BD3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36566F6D" w14:textId="77777777" w:rsidTr="00FD4C4B">
        <w:trPr>
          <w:trHeight w:val="28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538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633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14D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0F6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568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715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3F0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DAD1ED4" w14:textId="77777777" w:rsidTr="00FD4C4B">
        <w:trPr>
          <w:trHeight w:val="28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67B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A28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FBD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6F6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856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A93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8DC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2686C0F" w14:textId="77777777" w:rsidTr="00FD4C4B">
        <w:trPr>
          <w:trHeight w:val="28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778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EE4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EB4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27C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22C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426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562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434A3B4" w14:textId="77777777" w:rsidTr="00FD4C4B">
        <w:trPr>
          <w:trHeight w:val="28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522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0EF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C69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8D8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609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487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F5F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E13FE2E" w14:textId="77777777" w:rsidTr="00FD4C4B">
        <w:trPr>
          <w:trHeight w:val="28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249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Creativi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(slop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1D9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BDB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CE2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87C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C0B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2E6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F4D82D4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AF45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0BD428BB" w14:textId="77777777" w:rsidTr="00FD4C4B">
        <w:trPr>
          <w:trHeight w:val="28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E03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CE8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091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43B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E8A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28A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94A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4C5AAD18" w14:textId="77777777" w:rsidTr="00FD4C4B">
        <w:trPr>
          <w:trHeight w:val="28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369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3D7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DD1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6D7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5906.3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CF4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FCA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A54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BE36884" w14:textId="77777777" w:rsidTr="00FD4C4B">
        <w:trPr>
          <w:trHeight w:val="285"/>
        </w:trPr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3C9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987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B90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C4D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45A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A71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7A5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3E2D69CB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6F40626A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 xml:space="preserve">antonym) LTC (location-time context), MPW (material part-whole) and SYN (synonym). Trial count and </w:t>
      </w:r>
      <w:r>
        <w:rPr>
          <w:rFonts w:asciiTheme="majorBidi" w:hAnsiTheme="majorBidi" w:cstheme="majorBidi" w:hint="eastAsia"/>
        </w:rPr>
        <w:t>creativity</w:t>
      </w:r>
      <w:r w:rsidRPr="004953F4">
        <w:rPr>
          <w:rFonts w:asciiTheme="majorBidi" w:hAnsiTheme="majorBidi" w:cstheme="majorBidi"/>
        </w:rPr>
        <w:t xml:space="preserve"> were standardized.</w:t>
      </w:r>
    </w:p>
    <w:p w14:paraId="140C7C43" w14:textId="77777777" w:rsidR="005B489D" w:rsidRDefault="005B489D" w:rsidP="005B489D">
      <w:pPr>
        <w:rPr>
          <w:rFonts w:asciiTheme="majorBidi" w:hAnsiTheme="majorBidi" w:cstheme="majorBidi"/>
        </w:rPr>
      </w:pPr>
    </w:p>
    <w:p w14:paraId="3E07E4A4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FDB3A4C" w14:textId="77777777" w:rsidR="005B489D" w:rsidRPr="00BB2B12" w:rsidRDefault="005B489D" w:rsidP="005B489D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 w:hint="eastAsia"/>
          <w:i/>
          <w:iCs/>
        </w:rPr>
        <w:lastRenderedPageBreak/>
        <w:t>Plots of model results with difficulty of Experiment 2 (L2 English)</w:t>
      </w:r>
      <w:r w:rsidRPr="00BB2B12">
        <w:rPr>
          <w:rFonts w:asciiTheme="majorBidi" w:hAnsiTheme="majorBidi" w:cstheme="majorBidi"/>
          <w:i/>
          <w:iCs/>
        </w:rPr>
        <w:t>.</w:t>
      </w:r>
    </w:p>
    <w:p w14:paraId="285863D5" w14:textId="77777777" w:rsidR="005B489D" w:rsidRPr="00511C80" w:rsidRDefault="005B489D" w:rsidP="005B489D">
      <w:pPr>
        <w:rPr>
          <w:rFonts w:asciiTheme="majorBidi" w:hAnsiTheme="majorBidi" w:cstheme="majorBidi"/>
        </w:rPr>
      </w:pPr>
    </w:p>
    <w:p w14:paraId="61FA9D45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25A084A1" wp14:editId="1A0CCC9D">
            <wp:extent cx="4620126" cy="3696101"/>
            <wp:effectExtent l="0" t="0" r="0" b="0"/>
            <wp:docPr id="453" name="Picture" descr="グラフ, 散布図, 箱ひげ図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" name="Picture" descr="グラフ, 散布図, 箱ひげ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70576D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7ED6D7FF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accuracy of L2 (English) data with difficulty</w:t>
      </w:r>
    </w:p>
    <w:p w14:paraId="132944F4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661"/>
        <w:gridCol w:w="1195"/>
        <w:gridCol w:w="1368"/>
        <w:gridCol w:w="1119"/>
        <w:gridCol w:w="1168"/>
        <w:gridCol w:w="1028"/>
        <w:gridCol w:w="821"/>
      </w:tblGrid>
      <w:tr w:rsidR="005B489D" w:rsidRPr="00912D6D" w14:paraId="0DCE445D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0D19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0748F071" w14:textId="77777777" w:rsidTr="00FD4C4B">
        <w:trPr>
          <w:trHeight w:val="285"/>
        </w:trPr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153D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93CF6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48083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2DE96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1CE6D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8EC56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z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76AF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1C5F41BA" w14:textId="77777777" w:rsidTr="00FD4C4B">
        <w:trPr>
          <w:trHeight w:val="285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E2D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FA8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3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B00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1C8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79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C63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9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637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4.6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394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4C874D0E" w14:textId="77777777" w:rsidTr="00FD4C4B">
        <w:trPr>
          <w:trHeight w:val="285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2EA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707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465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97F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609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6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28C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5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A06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07</w:t>
            </w:r>
          </w:p>
        </w:tc>
      </w:tr>
      <w:tr w:rsidR="005B489D" w:rsidRPr="00912D6D" w14:paraId="462DDFC5" w14:textId="77777777" w:rsidTr="00FD4C4B">
        <w:trPr>
          <w:trHeight w:val="285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E52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006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5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88C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CCF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8EF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1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E5D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4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147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369</w:t>
            </w:r>
          </w:p>
        </w:tc>
      </w:tr>
      <w:tr w:rsidR="005B489D" w:rsidRPr="00912D6D" w14:paraId="4F007E29" w14:textId="77777777" w:rsidTr="00FD4C4B">
        <w:trPr>
          <w:trHeight w:val="285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52A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5C9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66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BB7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9D0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D21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3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8CE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9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83F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73</w:t>
            </w:r>
          </w:p>
        </w:tc>
      </w:tr>
      <w:tr w:rsidR="005B489D" w:rsidRPr="00912D6D" w14:paraId="62E42A5D" w14:textId="77777777" w:rsidTr="00FD4C4B">
        <w:trPr>
          <w:trHeight w:val="285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C62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CF8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37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AC6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E72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69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8C3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0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1E4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3.9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418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56F69265" w14:textId="77777777" w:rsidTr="00FD4C4B">
        <w:trPr>
          <w:trHeight w:val="285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2CD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318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0B1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3F8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DCC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FFD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4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6F0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555</w:t>
            </w:r>
          </w:p>
        </w:tc>
      </w:tr>
      <w:tr w:rsidR="005B489D" w:rsidRPr="00912D6D" w14:paraId="4187D34A" w14:textId="77777777" w:rsidTr="00FD4C4B">
        <w:trPr>
          <w:trHeight w:val="285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1CA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Difficult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5AE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3.1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1B6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081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3.5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899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2.7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FA5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5.2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A6C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81463D0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198EC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072B099E" w14:textId="77777777" w:rsidTr="00FD4C4B">
        <w:trPr>
          <w:trHeight w:val="285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E06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BD7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11A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75C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2BC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855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A48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60B5EEC" w14:textId="77777777" w:rsidTr="00FD4C4B">
        <w:trPr>
          <w:trHeight w:val="285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B0D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012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8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8DC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8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36A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8E5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979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21E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24847F4" w14:textId="77777777" w:rsidTr="00FD4C4B">
        <w:trPr>
          <w:trHeight w:val="285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67B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B09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638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32D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6B8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D27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F08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F0F9444" w14:textId="77777777" w:rsidTr="00FD4C4B">
        <w:trPr>
          <w:trHeight w:val="285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3E7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71D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9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FC5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F75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696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28A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43C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4468863" w14:textId="77777777" w:rsidTr="00FD4C4B">
        <w:trPr>
          <w:trHeight w:val="285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E68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|Difficul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(slope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52C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0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B42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0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DD0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C4E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EC0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543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70AD68AD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AF45D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54488E65" w14:textId="77777777" w:rsidTr="00FD4C4B">
        <w:trPr>
          <w:trHeight w:val="285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AD5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72B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B25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A7F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B24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32A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F69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4ABB8DEB" w14:textId="77777777" w:rsidTr="00FD4C4B">
        <w:trPr>
          <w:trHeight w:val="285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9CB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2B7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69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42E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8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B39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223.78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E5B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A89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9B4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758B8EB" w14:textId="77777777" w:rsidTr="00FD4C4B">
        <w:trPr>
          <w:trHeight w:val="285"/>
        </w:trPr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40C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9B9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910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652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7E3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AC8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4E4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71BAB3C9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22900A80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>antonym) LTC (location-time context), MPW (material part-whole) and SYN (synonym). Trial count and difficulty were standardized.</w:t>
      </w:r>
    </w:p>
    <w:p w14:paraId="0AEF9A4F" w14:textId="77777777" w:rsidR="005B489D" w:rsidRDefault="005B489D" w:rsidP="005B489D">
      <w:pPr>
        <w:rPr>
          <w:rFonts w:asciiTheme="majorBidi" w:hAnsiTheme="majorBidi" w:cstheme="majorBidi"/>
        </w:rPr>
      </w:pPr>
    </w:p>
    <w:p w14:paraId="24FF78F4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77D00194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accuracy of L2 (English) data with creativity</w:t>
      </w:r>
    </w:p>
    <w:p w14:paraId="01D97BE9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663"/>
        <w:gridCol w:w="1195"/>
        <w:gridCol w:w="1368"/>
        <w:gridCol w:w="1119"/>
        <w:gridCol w:w="1377"/>
        <w:gridCol w:w="821"/>
        <w:gridCol w:w="821"/>
      </w:tblGrid>
      <w:tr w:rsidR="005B489D" w:rsidRPr="00912D6D" w14:paraId="57005D50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57EA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6D39C8A9" w14:textId="77777777" w:rsidTr="00FD4C4B">
        <w:trPr>
          <w:trHeight w:val="285"/>
        </w:trPr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8A47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A8AB4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7DF94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8EF7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81CCC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59327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z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B1F3A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08BC061D" w14:textId="77777777" w:rsidTr="00FD4C4B">
        <w:trPr>
          <w:trHeight w:val="28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FE5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497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5AF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451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5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664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E93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AFE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397</w:t>
            </w:r>
          </w:p>
        </w:tc>
      </w:tr>
      <w:tr w:rsidR="005B489D" w:rsidRPr="00912D6D" w14:paraId="6A5390F7" w14:textId="77777777" w:rsidTr="00FD4C4B">
        <w:trPr>
          <w:trHeight w:val="28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4E2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93F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64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94D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FC3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2E6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3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2B9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4.7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0C1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5DF9A4CA" w14:textId="77777777" w:rsidTr="00FD4C4B">
        <w:trPr>
          <w:trHeight w:val="28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3FE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4C0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8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75B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F12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754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4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DD8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4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FDC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43</w:t>
            </w:r>
          </w:p>
        </w:tc>
      </w:tr>
      <w:tr w:rsidR="005B489D" w:rsidRPr="00912D6D" w14:paraId="787FDA8D" w14:textId="77777777" w:rsidTr="00FD4C4B">
        <w:trPr>
          <w:trHeight w:val="28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CFF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31B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4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2FA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919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78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9CE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1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18D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4.2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141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41B8FE86" w14:textId="77777777" w:rsidTr="00FD4C4B">
        <w:trPr>
          <w:trHeight w:val="28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45A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662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8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4A7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C94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1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C9F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5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FD7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5.3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E47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5D23F273" w14:textId="77777777" w:rsidTr="00FD4C4B">
        <w:trPr>
          <w:trHeight w:val="28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202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C72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783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B2C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B1D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89B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8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91B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935</w:t>
            </w:r>
          </w:p>
        </w:tc>
      </w:tr>
      <w:tr w:rsidR="005B489D" w:rsidRPr="00912D6D" w14:paraId="0F77386C" w14:textId="77777777" w:rsidTr="00FD4C4B">
        <w:trPr>
          <w:trHeight w:val="28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0A1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reativit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8FF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9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CE9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861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0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585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8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392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6.9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747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E78B18D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C3636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5242F529" w14:textId="77777777" w:rsidTr="00FD4C4B">
        <w:trPr>
          <w:trHeight w:val="28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327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84B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D0E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E98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497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26C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FC5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704941F" w14:textId="77777777" w:rsidTr="00FD4C4B">
        <w:trPr>
          <w:trHeight w:val="28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0D2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29D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4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2DF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0E7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BC2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DE8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001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8B4E7CF" w14:textId="77777777" w:rsidTr="00FD4C4B">
        <w:trPr>
          <w:trHeight w:val="28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25C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20A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B30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5BD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9BB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DB8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A34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A44264D" w14:textId="77777777" w:rsidTr="00FD4C4B">
        <w:trPr>
          <w:trHeight w:val="28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C43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7D6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4D4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8DF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A81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58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572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B651063" w14:textId="77777777" w:rsidTr="00FD4C4B">
        <w:trPr>
          <w:trHeight w:val="28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205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|Creativi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(slope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085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D8A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B56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A48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ED5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019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D330C78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2715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634DE481" w14:textId="77777777" w:rsidTr="00FD4C4B">
        <w:trPr>
          <w:trHeight w:val="28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26B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337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29A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1DC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058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DD2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B60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05072CC" w14:textId="77777777" w:rsidTr="00FD4C4B">
        <w:trPr>
          <w:trHeight w:val="28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262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27E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367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190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3676.66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DD3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446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94E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C8E0E2C" w14:textId="77777777" w:rsidTr="00FD4C4B">
        <w:trPr>
          <w:trHeight w:val="285"/>
        </w:trPr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EE0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536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B69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D29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8C4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33D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AEB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20C2A592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6656A7FB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 xml:space="preserve">antonym) LTC (location-time context), MPW (material part-whole) and SYN (synonym). Trial count and </w:t>
      </w:r>
      <w:r>
        <w:rPr>
          <w:rFonts w:asciiTheme="majorBidi" w:hAnsiTheme="majorBidi" w:cstheme="majorBidi" w:hint="eastAsia"/>
        </w:rPr>
        <w:t>creativity</w:t>
      </w:r>
      <w:r w:rsidRPr="004953F4">
        <w:rPr>
          <w:rFonts w:asciiTheme="majorBidi" w:hAnsiTheme="majorBidi" w:cstheme="majorBidi"/>
        </w:rPr>
        <w:t xml:space="preserve"> were standardized.</w:t>
      </w:r>
    </w:p>
    <w:p w14:paraId="25772F23" w14:textId="77777777" w:rsidR="005B489D" w:rsidRDefault="005B489D" w:rsidP="005B489D">
      <w:pPr>
        <w:rPr>
          <w:rFonts w:asciiTheme="majorBidi" w:hAnsiTheme="majorBidi" w:cstheme="majorBidi"/>
        </w:rPr>
      </w:pPr>
    </w:p>
    <w:p w14:paraId="68581B38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7191474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Total Time of L2 (English) data with difficulty</w:t>
      </w:r>
    </w:p>
    <w:p w14:paraId="38326934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650"/>
        <w:gridCol w:w="1099"/>
        <w:gridCol w:w="1339"/>
        <w:gridCol w:w="1152"/>
        <w:gridCol w:w="1372"/>
        <w:gridCol w:w="931"/>
        <w:gridCol w:w="821"/>
      </w:tblGrid>
      <w:tr w:rsidR="005B489D" w:rsidRPr="00912D6D" w14:paraId="2D9E9930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B92D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34495FD2" w14:textId="77777777" w:rsidTr="00FD4C4B">
        <w:trPr>
          <w:trHeight w:val="285"/>
        </w:trPr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795D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D12F0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C8D0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A371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D530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F45C3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433F0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5403A6B5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C8C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DA0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.2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00E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5BA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.1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2FA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.4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13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51.4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A65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644FDECB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49B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E04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902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274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782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2E1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0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8A6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0DFF1530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0D3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511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FC8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B09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BAD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8FD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3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EF3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7EDD1172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88F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0E6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691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817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46D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7DC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5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026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654EF6A1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3A6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475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E0D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035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617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274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6.2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1A0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31EC92B9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682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E4E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4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31C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B00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7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BA2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902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2.8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08D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68</w:t>
            </w:r>
          </w:p>
        </w:tc>
      </w:tr>
      <w:tr w:rsidR="005B489D" w:rsidRPr="00912D6D" w14:paraId="4382CD3D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A30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Difficult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9CA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CE8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BD0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A70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11A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6.8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2AC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7CD3268F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78C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reqAveragePm_W1_lo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099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E94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137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A68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65C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8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AAF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4E839B29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B2692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5805B899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51D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0FD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217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DB6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AE7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5BE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A81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A7A03F0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A68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D79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C05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5BD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3FD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004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7FD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7DAD810A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0E2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46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8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6FB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B2F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C44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CEB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D97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4D1698CE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574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991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B2D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76A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424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8F6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B0A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E3B0C04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F6E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Difficul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(slop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83C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92B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F7A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A47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D2A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1D3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20CD60E7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8AAC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6BE8A60E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3D0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4D5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033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C10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C7A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794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7F9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40C809E1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52C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B71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D1C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A26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731.4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40B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63A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E55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AFE1643" w14:textId="77777777" w:rsidTr="00FD4C4B">
        <w:trPr>
          <w:trHeight w:val="285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DD5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7D4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517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880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AFC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890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C74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50A8BA8B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740934CB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>antonym) LTC (location-time context), MPW (material part-whole) and SYN (synonym). Trial count and difficulty were standardized.</w:t>
      </w:r>
    </w:p>
    <w:p w14:paraId="203B48D5" w14:textId="77777777" w:rsidR="005B489D" w:rsidRDefault="005B489D" w:rsidP="005B489D">
      <w:pPr>
        <w:rPr>
          <w:rFonts w:asciiTheme="majorBidi" w:hAnsiTheme="majorBidi" w:cstheme="majorBidi"/>
        </w:rPr>
      </w:pPr>
    </w:p>
    <w:p w14:paraId="1D65DB3D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7986E0D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Total Time of L2 (English) data with creativity</w:t>
      </w:r>
    </w:p>
    <w:p w14:paraId="5DC2E015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650"/>
        <w:gridCol w:w="1099"/>
        <w:gridCol w:w="1339"/>
        <w:gridCol w:w="1152"/>
        <w:gridCol w:w="1372"/>
        <w:gridCol w:w="931"/>
        <w:gridCol w:w="821"/>
      </w:tblGrid>
      <w:tr w:rsidR="005B489D" w:rsidRPr="00912D6D" w14:paraId="6F3298DB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6D0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63C68AE8" w14:textId="77777777" w:rsidTr="00FD4C4B">
        <w:trPr>
          <w:trHeight w:val="285"/>
        </w:trPr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EF84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88DC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48D32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9AFF3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FCFA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CF88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63C5D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0B8D3834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DF4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012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.28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5AB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88A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.15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7A6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.4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B8A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48.5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8BC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581CA937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D89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E1F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6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AB6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418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60A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08F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2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AFD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0DDC598D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823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4CA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5FE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4A4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5DC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E4D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1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4A3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7B929CCA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3F1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34C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892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E63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197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4D3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4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0B9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74F89A16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DCE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7CF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AFB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157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028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7A1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6.2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982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617F9F6D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307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Count_Difficulty_s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CD8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9A2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3BD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262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D86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3.5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85C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10</w:t>
            </w:r>
          </w:p>
        </w:tc>
      </w:tr>
      <w:tr w:rsidR="005B489D" w:rsidRPr="00912D6D" w14:paraId="6DB537CF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FAE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Rating_Creativity_s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55B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548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BE9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C6B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7F5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6.0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5E0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34EFADFA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EC2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reqAveragePm_W1_lo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241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1A2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88C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3E7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1ED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7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C56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06F92F51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21414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0B6E9BB0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E70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D98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066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5D6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3D6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F52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DDB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4B289D87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592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DE3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C9A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1E8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FB7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80D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915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33CD17E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1A5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1ED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6C8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875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8D3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6B0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6CB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46CB365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86A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3B4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8FA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BB1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042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23F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4FE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426647D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142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Creativi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(slop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6D5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8E6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1A4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ACA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1F2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82D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FAB1FA0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A0413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50F32B1F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04F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F27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AA0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75C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86C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E22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D14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D0E52AC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2E4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812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B9A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CDE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923.3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0FA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5ED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3A4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AA95D0E" w14:textId="77777777" w:rsidTr="00FD4C4B">
        <w:trPr>
          <w:trHeight w:val="285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5AE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9E7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199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9D7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337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811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3A8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2E63C046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43D3FD45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 xml:space="preserve">antonym) LTC (location-time context), MPW (material part-whole) and SYN (synonym). Trial count and </w:t>
      </w:r>
      <w:r>
        <w:rPr>
          <w:rFonts w:asciiTheme="majorBidi" w:hAnsiTheme="majorBidi" w:cstheme="majorBidi" w:hint="eastAsia"/>
        </w:rPr>
        <w:t>creativity</w:t>
      </w:r>
      <w:r w:rsidRPr="004953F4">
        <w:rPr>
          <w:rFonts w:asciiTheme="majorBidi" w:hAnsiTheme="majorBidi" w:cstheme="majorBidi"/>
        </w:rPr>
        <w:t xml:space="preserve"> were standardized.</w:t>
      </w:r>
    </w:p>
    <w:p w14:paraId="36A8109D" w14:textId="77777777" w:rsidR="005B489D" w:rsidRDefault="005B489D" w:rsidP="005B489D">
      <w:pPr>
        <w:rPr>
          <w:rFonts w:asciiTheme="majorBidi" w:hAnsiTheme="majorBidi" w:cstheme="majorBidi"/>
        </w:rPr>
      </w:pPr>
    </w:p>
    <w:p w14:paraId="68923AFD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CEDE196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Reading Time of L2 (English) data with difficulty</w:t>
      </w:r>
    </w:p>
    <w:p w14:paraId="5CF423FD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715"/>
        <w:gridCol w:w="1074"/>
        <w:gridCol w:w="1308"/>
        <w:gridCol w:w="1221"/>
        <w:gridCol w:w="1402"/>
        <w:gridCol w:w="821"/>
        <w:gridCol w:w="821"/>
      </w:tblGrid>
      <w:tr w:rsidR="005B489D" w:rsidRPr="00912D6D" w14:paraId="5C29E863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7B5A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64FB4819" w14:textId="77777777" w:rsidTr="00FD4C4B">
        <w:trPr>
          <w:trHeight w:val="285"/>
        </w:trPr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4FCC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122F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78066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5B016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0E62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B304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F6A6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66202EBE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C26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6CD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7.9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87F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A45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7.7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76A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1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838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2.4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F29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50623CEA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2F7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355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B12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483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230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5E9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4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DCB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370</w:t>
            </w:r>
          </w:p>
        </w:tc>
      </w:tr>
      <w:tr w:rsidR="005B489D" w:rsidRPr="00912D6D" w14:paraId="49904286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B96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301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628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FCB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3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8DC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61E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6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23B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038</w:t>
            </w:r>
          </w:p>
        </w:tc>
      </w:tr>
      <w:tr w:rsidR="005B489D" w:rsidRPr="00912D6D" w14:paraId="3515D8E7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E6D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CAD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34B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C9B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242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244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3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29B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851</w:t>
            </w:r>
          </w:p>
        </w:tc>
      </w:tr>
      <w:tr w:rsidR="005B489D" w:rsidRPr="00912D6D" w14:paraId="5E4D0025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DFB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92D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819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6F1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F0F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DF8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9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C15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609</w:t>
            </w:r>
          </w:p>
        </w:tc>
      </w:tr>
      <w:tr w:rsidR="005B489D" w:rsidRPr="00912D6D" w14:paraId="025CBBBF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67A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48B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76E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7C7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8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E24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F5B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9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511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C9905A5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407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Difficulty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EF6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A77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B17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DF6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DB8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4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5A6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98</w:t>
            </w:r>
          </w:p>
        </w:tc>
      </w:tr>
      <w:tr w:rsidR="005B489D" w:rsidRPr="00912D6D" w14:paraId="4C994BDA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4C9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reqAveragePm_W1_lo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A81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BB3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420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51D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974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2.8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57C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62</w:t>
            </w:r>
          </w:p>
        </w:tc>
      </w:tr>
      <w:tr w:rsidR="005B489D" w:rsidRPr="00912D6D" w14:paraId="4623BE12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CCE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reqAveragePm_W2_lo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8FA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EC0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0FB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3E9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E44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3.5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0F5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75DF64E8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F9260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07150625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1809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DF9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B6C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1EB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73E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F5B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EE6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6B4C98C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5E4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BE4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E7B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DCA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BA9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67D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3D2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26115B6E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F9E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821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7E6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5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0B4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CFA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153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50E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4D73F694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61C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E35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7F3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EA8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E69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5AF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985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9B6D57E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75B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Dfficul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(slope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C12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B12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8B1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E97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5A9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1CF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5606080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9319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17152A74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BE8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2B7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653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EC2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8ED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1BC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928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19ED8E6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67F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BDE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2A1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ADE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929.3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CF2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13E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AF5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26544AC" w14:textId="77777777" w:rsidTr="00FD4C4B">
        <w:trPr>
          <w:trHeight w:val="285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DB2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3AB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464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52A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BFA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643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119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52083A8C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20BAF251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>antonym) LTC (location-time context), MPW (material part-whole) and SYN (synonym). Trial count and difficulty were standardized.</w:t>
      </w:r>
    </w:p>
    <w:p w14:paraId="3EEEBEA7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814F378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Reading Time of L2 (English) data with creativity</w:t>
      </w:r>
    </w:p>
    <w:p w14:paraId="06CD2487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665"/>
        <w:gridCol w:w="1194"/>
        <w:gridCol w:w="1367"/>
        <w:gridCol w:w="1120"/>
        <w:gridCol w:w="1378"/>
        <w:gridCol w:w="821"/>
        <w:gridCol w:w="821"/>
      </w:tblGrid>
      <w:tr w:rsidR="005B489D" w:rsidRPr="00912D6D" w14:paraId="02637F39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20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6FF51A4D" w14:textId="77777777" w:rsidTr="00FD4C4B">
        <w:trPr>
          <w:trHeight w:val="285"/>
        </w:trPr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457A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40A2D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71CAA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3881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7B3A4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36EA6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8A88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778A9667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FA1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9FB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7.9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102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F4B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7.7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0C4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1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FCA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2.1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773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61AE47E8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EAD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F35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6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EC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8D0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E24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53E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7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686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834</w:t>
            </w:r>
          </w:p>
        </w:tc>
      </w:tr>
      <w:tr w:rsidR="005B489D" w:rsidRPr="00912D6D" w14:paraId="394C37A3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8A7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C26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7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0AA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CB4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631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A84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7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586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46</w:t>
            </w:r>
          </w:p>
        </w:tc>
      </w:tr>
      <w:tr w:rsidR="005B489D" w:rsidRPr="00912D6D" w14:paraId="763855A0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3D1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2D4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731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C87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57C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242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4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516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364</w:t>
            </w:r>
          </w:p>
        </w:tc>
      </w:tr>
      <w:tr w:rsidR="005B489D" w:rsidRPr="00912D6D" w14:paraId="0ABC2012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E09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2E3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9A0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7C5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5E4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D49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1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812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428</w:t>
            </w:r>
          </w:p>
        </w:tc>
      </w:tr>
      <w:tr w:rsidR="005B489D" w:rsidRPr="00912D6D" w14:paraId="7538A7C1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170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1BC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1F4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77A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8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169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646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6.0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D32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3E4B7023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8B7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reativ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A49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AD9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620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D2B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134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4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096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465</w:t>
            </w:r>
          </w:p>
        </w:tc>
      </w:tr>
      <w:tr w:rsidR="005B489D" w:rsidRPr="00912D6D" w14:paraId="550E541C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BFA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reqAveragePm_W1_lo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B0A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A17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AE1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799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1EC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2.9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831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46</w:t>
            </w:r>
          </w:p>
        </w:tc>
      </w:tr>
      <w:tr w:rsidR="005B489D" w:rsidRPr="00912D6D" w14:paraId="0D3BC673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A3F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reqAveragePm_W2_lo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325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DD2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B99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3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F54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793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3.6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2E0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79520E1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8EAD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54C05B3E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201F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0A9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5D8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D43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4F8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A5F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FB7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108A012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4C1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DDC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09C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475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488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CCF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231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6D05D2E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71E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BBC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EAC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5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CF8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265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DAC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ECB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690427E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727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423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D86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E04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B70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DE0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C0F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60C3029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7F1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Creativi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(slope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77D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EDB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5C0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4A4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1F8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C40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BE5979B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0478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2E4CF6C2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F5B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4B1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C61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292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DF3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42F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508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C0CF65B" w14:textId="77777777" w:rsidTr="00FD4C4B">
        <w:trPr>
          <w:trHeight w:val="28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398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F41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0BF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C9C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932.16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1F2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B2F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F79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2BD2A1C3" w14:textId="77777777" w:rsidTr="00FD4C4B">
        <w:trPr>
          <w:trHeight w:val="285"/>
        </w:trPr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A68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359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17E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348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3F4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A81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3D2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4A949047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406FD6D9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 xml:space="preserve">antonym) LTC (location-time context), MPW (material part-whole) and SYN (synonym). Trial count and </w:t>
      </w:r>
      <w:r>
        <w:rPr>
          <w:rFonts w:asciiTheme="majorBidi" w:hAnsiTheme="majorBidi" w:cstheme="majorBidi" w:hint="eastAsia"/>
        </w:rPr>
        <w:t>creativity</w:t>
      </w:r>
      <w:r w:rsidRPr="004953F4">
        <w:rPr>
          <w:rFonts w:asciiTheme="majorBidi" w:hAnsiTheme="majorBidi" w:cstheme="majorBidi"/>
        </w:rPr>
        <w:t xml:space="preserve"> were standardized.</w:t>
      </w:r>
    </w:p>
    <w:p w14:paraId="1D92219E" w14:textId="77777777" w:rsidR="005B489D" w:rsidRDefault="005B489D" w:rsidP="005B489D">
      <w:pPr>
        <w:rPr>
          <w:rFonts w:asciiTheme="majorBidi" w:hAnsiTheme="majorBidi" w:cstheme="majorBidi"/>
        </w:rPr>
      </w:pPr>
    </w:p>
    <w:p w14:paraId="0A207BA0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B3358B5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Solving Time of L2 (English) data with difficulty</w:t>
      </w:r>
    </w:p>
    <w:p w14:paraId="1BDED858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650"/>
        <w:gridCol w:w="1099"/>
        <w:gridCol w:w="1339"/>
        <w:gridCol w:w="1152"/>
        <w:gridCol w:w="1372"/>
        <w:gridCol w:w="931"/>
        <w:gridCol w:w="821"/>
      </w:tblGrid>
      <w:tr w:rsidR="005B489D" w:rsidRPr="00912D6D" w14:paraId="5DF41010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7179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7ADC04FF" w14:textId="77777777" w:rsidTr="00FD4C4B">
        <w:trPr>
          <w:trHeight w:val="285"/>
        </w:trPr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91F3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0307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F2B67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0EBC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21793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F138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E0E6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3C6B118C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9AA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E7C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8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F22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480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6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A17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9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396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03.0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293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533B9A38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EC0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471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6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7F1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715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FF1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C3F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0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8D7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5132B819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329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489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514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EB0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4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79E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718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5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08C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312D9394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700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60F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7B7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0DC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4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5AF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ACB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8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AD4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00E7B738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737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D99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9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B67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D9C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5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A74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0B5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6.1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D93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550BCC8D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9C5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638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715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BFA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CB4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398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09D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626</w:t>
            </w:r>
          </w:p>
        </w:tc>
      </w:tr>
      <w:tr w:rsidR="005B489D" w:rsidRPr="00912D6D" w14:paraId="160DAE09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227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Difficult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7ED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57D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CDB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72D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C89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7.7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604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3C7DB78D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4DC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reqAveragePm_W1_lo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F80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C5C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CF2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50E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6F3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3.3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D35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13</w:t>
            </w:r>
          </w:p>
        </w:tc>
      </w:tr>
      <w:tr w:rsidR="005B489D" w:rsidRPr="00912D6D" w14:paraId="5A3F6C8F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77B3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36FA974B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99E4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A7E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2E3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0A5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5A7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686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748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2F3443D3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E4D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3E8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A78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B22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E45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F8E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B10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5FCE43F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B20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394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5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EDC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B06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3ED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DAD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DD1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91F276D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088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BD8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8F4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693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355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A2E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FAB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72FC7631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533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Dfficul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(slop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58C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897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2C1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44A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37D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50D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29A42F76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F275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3D2CA037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7DF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13C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386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4DA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42F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5CB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C7E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64DF702" w14:textId="77777777" w:rsidTr="00FD4C4B">
        <w:trPr>
          <w:trHeight w:val="28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39C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019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7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2BE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880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4957.7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1E9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0FE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EFF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41E266D5" w14:textId="77777777" w:rsidTr="00FD4C4B">
        <w:trPr>
          <w:trHeight w:val="285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A93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AA9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A71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12B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FB6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5B1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F9D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258FC12A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16F21C30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>antonym) LTC (location-time context), MPW (material part-whole) and SYN (synonym). Trial count and difficulty were standardized.</w:t>
      </w:r>
    </w:p>
    <w:p w14:paraId="61300C31" w14:textId="77777777" w:rsidR="005B489D" w:rsidRDefault="005B489D" w:rsidP="005B489D">
      <w:pPr>
        <w:rPr>
          <w:rFonts w:asciiTheme="majorBidi" w:hAnsiTheme="majorBidi" w:cstheme="majorBidi"/>
        </w:rPr>
      </w:pPr>
    </w:p>
    <w:p w14:paraId="0B509AD5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E50877D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Solving Time of L2 (English) data with creativity</w:t>
      </w:r>
    </w:p>
    <w:p w14:paraId="626AA365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715"/>
        <w:gridCol w:w="1074"/>
        <w:gridCol w:w="1308"/>
        <w:gridCol w:w="1221"/>
        <w:gridCol w:w="1402"/>
        <w:gridCol w:w="821"/>
        <w:gridCol w:w="821"/>
      </w:tblGrid>
      <w:tr w:rsidR="005B489D" w:rsidRPr="00912D6D" w14:paraId="3B28FE88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437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44E85F58" w14:textId="77777777" w:rsidTr="00FD4C4B">
        <w:trPr>
          <w:trHeight w:val="285"/>
        </w:trPr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9855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E3873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84A53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834F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5716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D402F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1FE5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72B6C714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93E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C69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8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3A0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76E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62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78C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9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28C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7.4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472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7DB215DC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416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DF1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501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5B3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4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376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152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4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811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3E7953C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963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175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454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015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48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628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E62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6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203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301457F7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E6C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35A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A9E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DE8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5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BDF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1C7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0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17D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6F56213A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75C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EF8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4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B38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0EF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59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5B3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20A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6.2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A8C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074437E9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91B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68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373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C97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D8A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CF3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6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780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5111</w:t>
            </w:r>
          </w:p>
        </w:tc>
      </w:tr>
      <w:tr w:rsidR="005B489D" w:rsidRPr="00912D6D" w14:paraId="3132A8B4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872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reativity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2AF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637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408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9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E17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C12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5.6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1E3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3D721E25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C5D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reqAveragePm_W1_lo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FCF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5A7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31D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AC9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127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3.4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4C5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09A6DBCF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B382C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48AC299B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5649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104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356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E18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7AE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52E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F64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AFB250F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F1C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452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B06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157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8E8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E85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ADD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A79068E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8D2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45A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7AD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8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A6C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F32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41F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2F5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AE73A33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496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E49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4B5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A03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87F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40E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DC2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3C85806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B0A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Creativi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(slope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203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534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58C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F5A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CB3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2A3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7F8A0F3F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5A224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47BE4787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F1B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409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C5F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F6B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9DB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BAD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CBF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7185768" w14:textId="77777777" w:rsidTr="00FD4C4B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D17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E29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3C9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8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008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4957.7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ABA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295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0DD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7C706A84" w14:textId="77777777" w:rsidTr="00FD4C4B">
        <w:trPr>
          <w:trHeight w:val="285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FF0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BB7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29A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194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8D5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0BB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E9D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7FB3377F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196500CB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 xml:space="preserve">antonym) LTC (location-time context), MPW (material part-whole) and SYN (synonym). Trial count and </w:t>
      </w:r>
      <w:r>
        <w:rPr>
          <w:rFonts w:asciiTheme="majorBidi" w:hAnsiTheme="majorBidi" w:cstheme="majorBidi" w:hint="eastAsia"/>
        </w:rPr>
        <w:t>creativity</w:t>
      </w:r>
      <w:r w:rsidRPr="004953F4">
        <w:rPr>
          <w:rFonts w:asciiTheme="majorBidi" w:hAnsiTheme="majorBidi" w:cstheme="majorBidi"/>
        </w:rPr>
        <w:t xml:space="preserve"> were standardized.</w:t>
      </w:r>
    </w:p>
    <w:p w14:paraId="52DC36C0" w14:textId="77777777" w:rsidR="005B489D" w:rsidRDefault="005B489D" w:rsidP="005B489D">
      <w:pPr>
        <w:rPr>
          <w:rFonts w:asciiTheme="majorBidi" w:hAnsiTheme="majorBidi" w:cstheme="majorBidi"/>
        </w:rPr>
      </w:pPr>
    </w:p>
    <w:p w14:paraId="652D36C5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29B074D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 xml:space="preserve">Mixed-effects model fitted to accuracy of all data with creativity and an interaction of language and category </w:t>
      </w:r>
      <w:r w:rsidRPr="00912D6D">
        <w:rPr>
          <w:rFonts w:asciiTheme="majorBidi" w:hAnsiTheme="majorBidi" w:cstheme="majorBidi"/>
        </w:rPr>
        <w:fldChar w:fldCharType="begin"/>
      </w:r>
      <w:r w:rsidRPr="00912D6D">
        <w:rPr>
          <w:rFonts w:asciiTheme="majorBidi" w:hAnsiTheme="majorBidi" w:cstheme="majorBidi"/>
        </w:rPr>
        <w:instrText xml:space="preserve"> LINK Excel.Sheet.12 "D:\\Miki'USB\\2021\\Manuscript\\Analogy\\RatingExp_2022\\Table_Ikuta_Miwa_20230316.xlsx" "Lang_Cat_Acc_C!R1C1:R24C7" \a \f 4 \h  \* MERGEFORMAT </w:instrText>
      </w:r>
      <w:r w:rsidRPr="00912D6D">
        <w:rPr>
          <w:rFonts w:asciiTheme="majorBidi" w:hAnsiTheme="majorBidi" w:cstheme="majorBidi"/>
        </w:rPr>
        <w:fldChar w:fldCharType="separat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966"/>
        <w:gridCol w:w="1159"/>
        <w:gridCol w:w="1352"/>
        <w:gridCol w:w="1067"/>
        <w:gridCol w:w="1304"/>
        <w:gridCol w:w="821"/>
        <w:gridCol w:w="821"/>
      </w:tblGrid>
      <w:tr w:rsidR="005B489D" w:rsidRPr="00912D6D" w14:paraId="5381E519" w14:textId="77777777" w:rsidTr="00FD4C4B">
        <w:trPr>
          <w:trHeight w:val="263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BF6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20F8D74E" w14:textId="77777777" w:rsidTr="00FD4C4B">
        <w:trPr>
          <w:trHeight w:val="263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EC96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11550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B6DEF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55BCA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F38C9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26025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z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F3F36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468E869A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994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759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3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B19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CD3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8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7FD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79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3D6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5.57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CAF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F75BB5E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9B1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60D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0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89A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7CB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3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CA7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7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701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5.64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8D3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1E0A3D02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E20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3C4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600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16D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A46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E86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19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254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340</w:t>
            </w:r>
          </w:p>
        </w:tc>
      </w:tr>
      <w:tr w:rsidR="005B489D" w:rsidRPr="00912D6D" w14:paraId="1E9725D6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475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0D9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92B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9B2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107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5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5A8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9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0C6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37</w:t>
            </w:r>
          </w:p>
        </w:tc>
      </w:tr>
      <w:tr w:rsidR="005B489D" w:rsidRPr="00912D6D" w14:paraId="06DEC003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48B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D41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A1D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6CC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E68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5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D4B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3.0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39D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26</w:t>
            </w:r>
          </w:p>
        </w:tc>
      </w:tr>
      <w:tr w:rsidR="005B489D" w:rsidRPr="00912D6D" w14:paraId="2DBADA9B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D5B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LANG(ENG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577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2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905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86D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6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980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8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174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6.4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79A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0DF60858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251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4A8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450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00C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45E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DCA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953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8025</w:t>
            </w:r>
          </w:p>
        </w:tc>
      </w:tr>
      <w:tr w:rsidR="005B489D" w:rsidRPr="00912D6D" w14:paraId="120EE94D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D5A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reativit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947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1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B48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E06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2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AEF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0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90D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20.4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9B6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7F4F3BF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FB9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:LANG(ENG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FC0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5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3B6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C3F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0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1F9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DE0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9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C98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96</w:t>
            </w:r>
          </w:p>
        </w:tc>
      </w:tr>
      <w:tr w:rsidR="005B489D" w:rsidRPr="00912D6D" w14:paraId="507C74DE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A69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:LANG(ENG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2EF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D5C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276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DC0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77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E07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8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0CD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14</w:t>
            </w:r>
          </w:p>
        </w:tc>
      </w:tr>
      <w:tr w:rsidR="005B489D" w:rsidRPr="00912D6D" w14:paraId="6DFCC600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48C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:LANG(ENG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FC3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C8D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812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6C9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77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C3C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6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EBE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933</w:t>
            </w:r>
          </w:p>
        </w:tc>
      </w:tr>
      <w:tr w:rsidR="005B489D" w:rsidRPr="00912D6D" w14:paraId="1B21C542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E53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:LANG(ENG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222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7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34B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542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0F2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1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059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3.3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259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08</w:t>
            </w:r>
          </w:p>
        </w:tc>
      </w:tr>
      <w:tr w:rsidR="005B489D" w:rsidRPr="00912D6D" w14:paraId="07329377" w14:textId="77777777" w:rsidTr="00FD4C4B">
        <w:trPr>
          <w:trHeight w:val="263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93FD4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2FEE434F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01FD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24DF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5050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C39D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1A8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90B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A6C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4C6811C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F79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C65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725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3F8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85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761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CAC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9CB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03D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946E0A7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BF4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D1C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54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522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59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9FB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269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4DE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31E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1931D75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450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052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3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FE6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8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DA4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C0F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D3B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FE3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F2CE13C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E20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|Creativi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(slope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F0A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2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028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5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BB2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87C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0D1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70B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BCDDD95" w14:textId="77777777" w:rsidTr="00FD4C4B">
        <w:trPr>
          <w:trHeight w:val="263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997B5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186AF012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8D5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533F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7AA5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CED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62E6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0C5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1A7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D40B0F8" w14:textId="77777777" w:rsidTr="00FD4C4B">
        <w:trPr>
          <w:trHeight w:val="263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95C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498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0C5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591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6288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DDD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FDF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AE2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70308A32" w14:textId="77777777" w:rsidTr="00FD4C4B">
        <w:trPr>
          <w:trHeight w:val="263"/>
        </w:trPr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CB8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8F3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937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DA2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E9A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427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17B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11328685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  <w:r w:rsidRPr="00912D6D">
        <w:rPr>
          <w:rFonts w:asciiTheme="majorBidi" w:hAnsiTheme="majorBidi" w:cstheme="majorBidi"/>
        </w:rPr>
        <w:fldChar w:fldCharType="end"/>
      </w:r>
    </w:p>
    <w:p w14:paraId="5A5F5496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 xml:space="preserve">antonym) LTC (location-time context), MPW (material part-whole) and SYN (synonym). Trial count and </w:t>
      </w:r>
      <w:r>
        <w:rPr>
          <w:rFonts w:asciiTheme="majorBidi" w:hAnsiTheme="majorBidi" w:cstheme="majorBidi" w:hint="eastAsia"/>
        </w:rPr>
        <w:t>creativity</w:t>
      </w:r>
      <w:r w:rsidRPr="004953F4">
        <w:rPr>
          <w:rFonts w:asciiTheme="majorBidi" w:hAnsiTheme="majorBidi" w:cstheme="majorBidi"/>
        </w:rPr>
        <w:t xml:space="preserve"> were standardized.</w:t>
      </w:r>
    </w:p>
    <w:p w14:paraId="163CE825" w14:textId="77777777" w:rsidR="005B489D" w:rsidRDefault="005B489D" w:rsidP="005B489D">
      <w:pPr>
        <w:rPr>
          <w:rFonts w:asciiTheme="majorBidi" w:hAnsiTheme="majorBidi" w:cstheme="majorBidi"/>
        </w:rPr>
      </w:pPr>
    </w:p>
    <w:p w14:paraId="39A28B44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BC56F8B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Total Time of all data with creativity and an interaction of language and categor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966"/>
        <w:gridCol w:w="1066"/>
        <w:gridCol w:w="1292"/>
        <w:gridCol w:w="1083"/>
        <w:gridCol w:w="1294"/>
        <w:gridCol w:w="931"/>
        <w:gridCol w:w="821"/>
      </w:tblGrid>
      <w:tr w:rsidR="005B489D" w:rsidRPr="00912D6D" w14:paraId="66BCA1F3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F80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372600B8" w14:textId="77777777" w:rsidTr="00FD4C4B">
        <w:trPr>
          <w:trHeight w:val="285"/>
        </w:trPr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DCCF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9923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BAE2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4F139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6F67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B10FF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7DC94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3FD7D786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5C5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A37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9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E91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C6D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8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0C2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.0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1D6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66.7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33A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56B4701B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168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2E7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304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D67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4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F97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EAD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6.9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AF7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0FAE46A4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950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D40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4B1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563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8A4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507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4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843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63580ACA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C37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92E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75D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DBC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47F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090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3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344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C07C563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CB6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67C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98C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254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676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3E2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6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2BC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7BBA67AE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2FD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LANG(ENG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4DB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095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A1C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F77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2AD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3.4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197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4FD7372D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77A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C5E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B5D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BB5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C23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26E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7.4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359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7AAAA264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983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reativit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017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443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991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26A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DB0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0.1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1C2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057AD2DB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D16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reqAveragePm_W1_lo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79F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250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A83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B0B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D2D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2.3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8B4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81</w:t>
            </w:r>
          </w:p>
        </w:tc>
      </w:tr>
      <w:tr w:rsidR="005B489D" w:rsidRPr="00912D6D" w14:paraId="6ADCCFE2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D2E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:LANG(ENG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D73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424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995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B33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D37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5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984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279</w:t>
            </w:r>
          </w:p>
        </w:tc>
      </w:tr>
      <w:tr w:rsidR="005B489D" w:rsidRPr="00912D6D" w14:paraId="56F839BA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128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:LANG(ENG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AD0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373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EF4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977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481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5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5E3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6099</w:t>
            </w:r>
          </w:p>
        </w:tc>
      </w:tr>
      <w:tr w:rsidR="005B489D" w:rsidRPr="00912D6D" w14:paraId="550BD09B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803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:LANG(ENG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A50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344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FBE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EB3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7C0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A52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7389</w:t>
            </w:r>
          </w:p>
        </w:tc>
      </w:tr>
      <w:tr w:rsidR="005B489D" w:rsidRPr="00912D6D" w14:paraId="46B2D8C0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C08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:LANG(ENG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867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414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DD3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749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E1B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9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818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468</w:t>
            </w:r>
          </w:p>
        </w:tc>
      </w:tr>
      <w:tr w:rsidR="005B489D" w:rsidRPr="00912D6D" w14:paraId="5C4F5B8D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220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1DB1A1C4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0C3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35B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4258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E3B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A53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543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EFD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411E306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A3A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555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434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A02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3D4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891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D98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E2B3956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06C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5FC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0F3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741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732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40E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144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748E7969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80C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C80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92C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AFA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197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EF5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075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53D67BF0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B04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|Creativi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(slope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36E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962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416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706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AF1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6AA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2C307C47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D8126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697C89E8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71B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E6C7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43F2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8B3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3AFC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CC9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484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81FED9C" w14:textId="77777777" w:rsidTr="00FD4C4B">
        <w:trPr>
          <w:trHeight w:val="28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796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3E8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950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6BD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5831.7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BED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623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106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41434621" w14:textId="77777777" w:rsidTr="00FD4C4B">
        <w:trPr>
          <w:trHeight w:val="285"/>
        </w:trPr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1C2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59D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288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AF5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7BF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556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EDE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4CE634F5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368A7418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 xml:space="preserve">antonym) LTC (location-time context), MPW (material part-whole) and SYN (synonym). Trial count and </w:t>
      </w:r>
      <w:r>
        <w:rPr>
          <w:rFonts w:asciiTheme="majorBidi" w:hAnsiTheme="majorBidi" w:cstheme="majorBidi" w:hint="eastAsia"/>
        </w:rPr>
        <w:t>creativity</w:t>
      </w:r>
      <w:r w:rsidRPr="004953F4">
        <w:rPr>
          <w:rFonts w:asciiTheme="majorBidi" w:hAnsiTheme="majorBidi" w:cstheme="majorBidi"/>
        </w:rPr>
        <w:t xml:space="preserve"> were standardized.</w:t>
      </w:r>
    </w:p>
    <w:p w14:paraId="7894956E" w14:textId="77777777" w:rsidR="005B489D" w:rsidRDefault="005B489D" w:rsidP="005B489D">
      <w:pPr>
        <w:rPr>
          <w:rFonts w:asciiTheme="majorBidi" w:hAnsiTheme="majorBidi" w:cstheme="majorBidi"/>
        </w:rPr>
      </w:pPr>
    </w:p>
    <w:p w14:paraId="77359F8F" w14:textId="77777777" w:rsidR="005B489D" w:rsidRDefault="005B489D" w:rsidP="005B4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5F3721DD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lastRenderedPageBreak/>
        <w:t>Mixed-effects model fitted to Reading Time of all data with creativity and an interaction of language and category</w:t>
      </w:r>
    </w:p>
    <w:p w14:paraId="611B114C" w14:textId="77777777" w:rsidR="005B489D" w:rsidRPr="00912D6D" w:rsidRDefault="005B489D" w:rsidP="005B489D">
      <w:pPr>
        <w:rPr>
          <w:rFonts w:asciiTheme="majorBidi" w:hAnsiTheme="majorBidi" w:cstheme="majorBidi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966"/>
        <w:gridCol w:w="1051"/>
        <w:gridCol w:w="1286"/>
        <w:gridCol w:w="1145"/>
        <w:gridCol w:w="1333"/>
        <w:gridCol w:w="821"/>
        <w:gridCol w:w="821"/>
      </w:tblGrid>
      <w:tr w:rsidR="005B489D" w:rsidRPr="00912D6D" w14:paraId="754329E3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6DA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45C9EF45" w14:textId="77777777" w:rsidTr="00FD4C4B">
        <w:trPr>
          <w:trHeight w:val="285"/>
        </w:trPr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AD17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2A091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6A874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93273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1241F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37189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7580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63B52ECD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104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F79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7.8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261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207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7.69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110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0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224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7.9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6EB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7BC50D34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58A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9A8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2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8FD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715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9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EE7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A0A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3.8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B9B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1FC7FB86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6EA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437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8ED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5FF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5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82F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F75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2.4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055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61</w:t>
            </w:r>
          </w:p>
        </w:tc>
      </w:tr>
      <w:tr w:rsidR="005B489D" w:rsidRPr="00912D6D" w14:paraId="6D8F0B13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0A4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8A3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9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9D6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331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5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B57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CA2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2.7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128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57</w:t>
            </w:r>
          </w:p>
        </w:tc>
      </w:tr>
      <w:tr w:rsidR="005B489D" w:rsidRPr="00912D6D" w14:paraId="278714EF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DB0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709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0A8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97D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098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BA1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2.99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DEB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31</w:t>
            </w:r>
          </w:p>
        </w:tc>
      </w:tr>
      <w:tr w:rsidR="005B489D" w:rsidRPr="00912D6D" w14:paraId="178AC758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D17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LANG(ENG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B3D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20F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85D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739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D2E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BA9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8950</w:t>
            </w:r>
          </w:p>
        </w:tc>
      </w:tr>
      <w:tr w:rsidR="005B489D" w:rsidRPr="00912D6D" w14:paraId="5484549B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385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0C0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C7F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8E9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5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247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2C3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9.4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45C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4280B4B9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A76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reativi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211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728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8D7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42C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A98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3.4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923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5A755C6C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034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reqAveragePm_W1_log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E3F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CD7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7FE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F4B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F4B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3.6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B6F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5F8090A8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746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:LANG(ENG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4CB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C6C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8B2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F5E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F17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1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25B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306</w:t>
            </w:r>
          </w:p>
        </w:tc>
      </w:tr>
      <w:tr w:rsidR="005B489D" w:rsidRPr="00912D6D" w14:paraId="26EE0F51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593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:LANG(ENG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96A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379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DC3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083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3F8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F8C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848</w:t>
            </w:r>
          </w:p>
        </w:tc>
      </w:tr>
      <w:tr w:rsidR="005B489D" w:rsidRPr="00912D6D" w14:paraId="20306836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626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:LANG(ENG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EA4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607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976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4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AEF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7A4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8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625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922</w:t>
            </w:r>
          </w:p>
        </w:tc>
      </w:tr>
      <w:tr w:rsidR="005B489D" w:rsidRPr="00912D6D" w14:paraId="0361D010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AE9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:LANG(ENG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C1E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90A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B55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379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FD1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.6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35A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975</w:t>
            </w:r>
          </w:p>
        </w:tc>
      </w:tr>
      <w:tr w:rsidR="005B489D" w:rsidRPr="00912D6D" w14:paraId="3DA036CB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7B679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4C7321E3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E6B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7DB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5B0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060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CBC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88A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7C2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BBD0A01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D80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96B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201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6AF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8AE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64B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7AC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D17C8F0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81A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EEB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3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C72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0E9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890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E1D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3C2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3B65983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631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991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8C6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455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6F4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90E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9CA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67A58DCC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4C70F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01803FE3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B4F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F44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FB4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57B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C70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0BF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350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1B3B4AC6" w14:textId="77777777" w:rsidTr="00FD4C4B">
        <w:trPr>
          <w:trHeight w:val="28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A1F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151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0E5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398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5783.0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C74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3F6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D38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65DD7E8" w14:textId="77777777" w:rsidTr="00FD4C4B">
        <w:trPr>
          <w:trHeight w:val="285"/>
        </w:trPr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482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B8D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E9B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F4E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43D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67F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592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4930C0EA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6E659E7B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 xml:space="preserve">antonym) LTC (location-time context), MPW (material part-whole) and SYN (synonym). Trial count and </w:t>
      </w:r>
      <w:r>
        <w:rPr>
          <w:rFonts w:asciiTheme="majorBidi" w:hAnsiTheme="majorBidi" w:cstheme="majorBidi" w:hint="eastAsia"/>
        </w:rPr>
        <w:t>creativity</w:t>
      </w:r>
      <w:r w:rsidRPr="004953F4">
        <w:rPr>
          <w:rFonts w:asciiTheme="majorBidi" w:hAnsiTheme="majorBidi" w:cstheme="majorBidi"/>
        </w:rPr>
        <w:t xml:space="preserve"> were standardized.</w:t>
      </w:r>
    </w:p>
    <w:p w14:paraId="4B7DCDD8" w14:textId="77777777" w:rsidR="005B489D" w:rsidRDefault="005B489D" w:rsidP="005B489D">
      <w:pPr>
        <w:rPr>
          <w:rFonts w:asciiTheme="majorBidi" w:hAnsiTheme="majorBidi" w:cstheme="majorBidi"/>
        </w:rPr>
      </w:pPr>
    </w:p>
    <w:p w14:paraId="344EA65F" w14:textId="05B68813" w:rsidR="005B489D" w:rsidRDefault="005B489D" w:rsidP="005B489D">
      <w:pPr>
        <w:rPr>
          <w:rFonts w:asciiTheme="majorBidi" w:hAnsiTheme="majorBidi" w:cstheme="majorBidi"/>
        </w:rPr>
      </w:pPr>
    </w:p>
    <w:p w14:paraId="48514841" w14:textId="77777777" w:rsidR="005B489D" w:rsidRPr="00912D6D" w:rsidRDefault="005B489D" w:rsidP="005B489D">
      <w:pPr>
        <w:rPr>
          <w:rFonts w:asciiTheme="majorBidi" w:hAnsiTheme="majorBidi" w:cstheme="majorBidi"/>
        </w:rPr>
      </w:pPr>
      <w:r w:rsidRPr="00912D6D">
        <w:rPr>
          <w:rFonts w:asciiTheme="majorBidi" w:hAnsiTheme="majorBidi" w:cstheme="majorBidi"/>
        </w:rPr>
        <w:t>Mixed-effects model fitted to Solving Time of all data with creativity and an interaction of language and categor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117"/>
        <w:gridCol w:w="1134"/>
        <w:gridCol w:w="1263"/>
        <w:gridCol w:w="1151"/>
        <w:gridCol w:w="946"/>
        <w:gridCol w:w="931"/>
        <w:gridCol w:w="821"/>
      </w:tblGrid>
      <w:tr w:rsidR="005B489D" w:rsidRPr="00912D6D" w14:paraId="4CD3AC8A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B2DD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Fixed Effects</w:t>
            </w:r>
          </w:p>
        </w:tc>
      </w:tr>
      <w:tr w:rsidR="005B489D" w:rsidRPr="00912D6D" w14:paraId="634D4A46" w14:textId="77777777" w:rsidTr="00FD4C4B">
        <w:trPr>
          <w:trHeight w:val="285"/>
        </w:trPr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0578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1B68A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4C657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DB42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2.5%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D634B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5% CI (97.5%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718E0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2211E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5B489D" w:rsidRPr="00912D6D" w14:paraId="4434D138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391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1E0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4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A14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A18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2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244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8.5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201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13.8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2FA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2822D3F6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353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AA6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5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952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C6B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6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348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78F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7.1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048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02399420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563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56C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632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F4F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4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9D7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997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4.5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D73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4C5148B1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45F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493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3D3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1AF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5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EB4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990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2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392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47EA57E8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83F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A5F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3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DB4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790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5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B34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357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5.5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DB6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0075F1D4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2B3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LANG(E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83F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598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4B9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CF5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4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47D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8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E9A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49</w:t>
            </w:r>
          </w:p>
        </w:tc>
      </w:tr>
      <w:tr w:rsidR="005B489D" w:rsidRPr="00912D6D" w14:paraId="134D245A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FCC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Trial cou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137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F2F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3BC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2F0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308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2.6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971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091</w:t>
            </w:r>
          </w:p>
        </w:tc>
      </w:tr>
      <w:tr w:rsidR="005B489D" w:rsidRPr="00912D6D" w14:paraId="3B3D5E6C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3FC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rea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8549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27E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748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07D8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F64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9.8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278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</w:tr>
      <w:tr w:rsidR="005B489D" w:rsidRPr="00912D6D" w14:paraId="6DC09BE3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37E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ANT):LANG(E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EE5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58E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F6E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A7C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548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2.4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A35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44</w:t>
            </w:r>
          </w:p>
        </w:tc>
      </w:tr>
      <w:tr w:rsidR="005B489D" w:rsidRPr="00912D6D" w14:paraId="209B35BE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538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LTC):LANG(E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D920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893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3F6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0BC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4FDE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E68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9269</w:t>
            </w:r>
          </w:p>
        </w:tc>
      </w:tr>
      <w:tr w:rsidR="005B489D" w:rsidRPr="00912D6D" w14:paraId="4A677B09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8C5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MPW):LANG(E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E3E3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717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3262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A401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A25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1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A81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8821</w:t>
            </w:r>
          </w:p>
        </w:tc>
      </w:tr>
      <w:tr w:rsidR="005B489D" w:rsidRPr="00912D6D" w14:paraId="5EC22653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F6E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Category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SYN):LANG(E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39E5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0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BE77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9E8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0.2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0C2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0E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-1.3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87E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707</w:t>
            </w:r>
          </w:p>
        </w:tc>
      </w:tr>
      <w:tr w:rsidR="005B489D" w:rsidRPr="00912D6D" w14:paraId="4C7C6883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523D4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andom Effects</w:t>
            </w:r>
          </w:p>
        </w:tc>
      </w:tr>
      <w:tr w:rsidR="005B489D" w:rsidRPr="00912D6D" w14:paraId="012C0EE5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4407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A39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Varianc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035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S.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FE5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587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411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FF3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5F502C7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0ADD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Items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6A9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9A5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441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E913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3DE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325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4044AEA6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4C5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gram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rticipant(</w:t>
            </w:r>
            <w:proofErr w:type="gram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248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8D2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3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048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F78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92A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6C6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49707068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E55B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Trial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 xml:space="preserve"> count (slo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9FB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DAA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B71F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1AC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D0CE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557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39E3615A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110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12D6D">
              <w:rPr>
                <w:rFonts w:asciiTheme="majorBidi" w:eastAsia="Times New Roman" w:hAnsiTheme="majorBidi" w:cstheme="majorBidi"/>
                <w:color w:val="000000"/>
              </w:rPr>
              <w:t>Paticipant|Creativity</w:t>
            </w:r>
            <w:proofErr w:type="spellEnd"/>
            <w:r w:rsidRPr="00912D6D">
              <w:rPr>
                <w:rFonts w:asciiTheme="majorBidi" w:eastAsia="Times New Roman" w:hAnsiTheme="majorBidi" w:cstheme="majorBidi"/>
                <w:color w:val="000000"/>
              </w:rPr>
              <w:t>(slo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61A6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0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1B1D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DA0A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757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58A7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C80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B6D1989" w14:textId="77777777" w:rsidTr="00FD4C4B">
        <w:trPr>
          <w:trHeight w:val="28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A84FF" w14:textId="77777777" w:rsidR="005B489D" w:rsidRPr="00912D6D" w:rsidRDefault="005B489D" w:rsidP="00FD4C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odel fit</w:t>
            </w:r>
          </w:p>
        </w:tc>
      </w:tr>
      <w:tr w:rsidR="005B489D" w:rsidRPr="00912D6D" w14:paraId="3C904827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49A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R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5DF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Margin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AB1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Conditiona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32BA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A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F67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23F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AF8C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05D01B1E" w14:textId="77777777" w:rsidTr="00FD4C4B">
        <w:trPr>
          <w:trHeight w:val="28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E62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FB74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1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34B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0.2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CE7C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11126.0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621B" w14:textId="77777777" w:rsidR="005B489D" w:rsidRPr="00912D6D" w:rsidRDefault="005B489D" w:rsidP="00FD4C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97B4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8B76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B489D" w:rsidRPr="00912D6D" w14:paraId="2FDA292D" w14:textId="77777777" w:rsidTr="00FD4C4B">
        <w:trPr>
          <w:trHeight w:val="285"/>
        </w:trPr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FB1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1C69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C270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F172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6315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DDBF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95F1" w14:textId="77777777" w:rsidR="005B489D" w:rsidRPr="00912D6D" w:rsidRDefault="005B489D" w:rsidP="00FD4C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2D6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5F6A6908" w14:textId="77777777" w:rsidR="005B489D" w:rsidRDefault="005B489D" w:rsidP="005B489D">
      <w:pPr>
        <w:rPr>
          <w:rFonts w:asciiTheme="majorBidi" w:hAnsiTheme="majorBidi" w:cstheme="majorBidi"/>
          <w:i/>
          <w:iCs/>
        </w:rPr>
      </w:pPr>
    </w:p>
    <w:p w14:paraId="104C2EE7" w14:textId="77777777" w:rsidR="005B489D" w:rsidRPr="004953F4" w:rsidRDefault="005B489D" w:rsidP="005B489D">
      <w:pPr>
        <w:rPr>
          <w:rFonts w:asciiTheme="majorBidi" w:hAnsiTheme="majorBidi" w:cstheme="majorBidi"/>
        </w:rPr>
      </w:pPr>
      <w:r w:rsidRPr="004953F4">
        <w:rPr>
          <w:rFonts w:asciiTheme="majorBidi" w:hAnsiTheme="majorBidi" w:cstheme="majorBidi"/>
          <w:i/>
          <w:iCs/>
        </w:rPr>
        <w:t>Note</w:t>
      </w:r>
      <w:r w:rsidRPr="004953F4">
        <w:rPr>
          <w:rFonts w:asciiTheme="majorBidi" w:hAnsiTheme="majorBidi" w:cstheme="majorBidi"/>
        </w:rPr>
        <w:t xml:space="preserve">. Sub category of problems were abbreviated as </w:t>
      </w:r>
      <w:proofErr w:type="gramStart"/>
      <w:r w:rsidRPr="004953F4">
        <w:rPr>
          <w:rFonts w:asciiTheme="majorBidi" w:hAnsiTheme="majorBidi" w:cstheme="majorBidi"/>
        </w:rPr>
        <w:t>ANT(</w:t>
      </w:r>
      <w:proofErr w:type="gramEnd"/>
      <w:r w:rsidRPr="004953F4">
        <w:rPr>
          <w:rFonts w:asciiTheme="majorBidi" w:hAnsiTheme="majorBidi" w:cstheme="majorBidi"/>
        </w:rPr>
        <w:t xml:space="preserve">antonym) LTC (location-time context), MPW (material part-whole) and SYN (synonym). Trial count and </w:t>
      </w:r>
      <w:r>
        <w:rPr>
          <w:rFonts w:asciiTheme="majorBidi" w:hAnsiTheme="majorBidi" w:cstheme="majorBidi" w:hint="eastAsia"/>
        </w:rPr>
        <w:t>creativity</w:t>
      </w:r>
      <w:r w:rsidRPr="004953F4">
        <w:rPr>
          <w:rFonts w:asciiTheme="majorBidi" w:hAnsiTheme="majorBidi" w:cstheme="majorBidi"/>
        </w:rPr>
        <w:t xml:space="preserve"> were standardized.</w:t>
      </w:r>
    </w:p>
    <w:p w14:paraId="4CB920F5" w14:textId="77777777" w:rsidR="005B489D" w:rsidRDefault="005B489D"/>
    <w:sectPr w:rsidR="005B48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89D"/>
    <w:rsid w:val="00393F5C"/>
    <w:rsid w:val="005B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CA9C2A"/>
  <w15:chartTrackingRefBased/>
  <w15:docId w15:val="{E51EC0C2-89D1-4394-ABEA-EA42D8B6F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89D"/>
    <w:rPr>
      <w:kern w:val="0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B489D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489D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489D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489D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489D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489D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489D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489D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489D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B48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B48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B489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B48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B48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B48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B48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B48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B489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B489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5B4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489D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5B48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489D"/>
    <w:pPr>
      <w:widowControl w:val="0"/>
      <w:spacing w:before="160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5B48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489D"/>
    <w:pPr>
      <w:widowControl w:val="0"/>
      <w:ind w:left="720"/>
      <w:contextualSpacing/>
    </w:pPr>
    <w:rPr>
      <w:kern w:val="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5B489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B489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5B489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B489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B489D"/>
    <w:pPr>
      <w:spacing w:after="0" w:line="240" w:lineRule="auto"/>
    </w:pPr>
    <w:rPr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5B489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B489D"/>
    <w:rPr>
      <w:kern w:val="0"/>
      <w:szCs w:val="22"/>
      <w14:ligatures w14:val="none"/>
    </w:rPr>
  </w:style>
  <w:style w:type="paragraph" w:styleId="ad">
    <w:name w:val="footer"/>
    <w:basedOn w:val="a"/>
    <w:link w:val="ae"/>
    <w:uiPriority w:val="99"/>
    <w:unhideWhenUsed/>
    <w:rsid w:val="005B489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B489D"/>
    <w:rPr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3296</Words>
  <Characters>18788</Characters>
  <Application>Microsoft Office Word</Application>
  <DocSecurity>0</DocSecurity>
  <Lines>156</Lines>
  <Paragraphs>44</Paragraphs>
  <ScaleCrop>false</ScaleCrop>
  <Company/>
  <LinksUpToDate>false</LinksUpToDate>
  <CharactersWithSpaces>2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UTA Miki</dc:creator>
  <cp:keywords/>
  <dc:description/>
  <cp:lastModifiedBy>IKUTA Miki</cp:lastModifiedBy>
  <cp:revision>1</cp:revision>
  <dcterms:created xsi:type="dcterms:W3CDTF">2025-02-01T00:55:00Z</dcterms:created>
  <dcterms:modified xsi:type="dcterms:W3CDTF">2025-02-01T00:57:00Z</dcterms:modified>
</cp:coreProperties>
</file>